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7             </w:t>
      </w:r>
      <w:r w:rsidR="00E53DF6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LVEATISIFHESIRHLDDHLLHYRPFNFYDPCFPMQ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EDEVVLQCIANIHKEQRKFCLAA 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367             </w:t>
      </w:r>
      <w:r w:rsidR="00E53DF6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LVEATISIFHESIRHLDDHLLHYRPFNFYDPCFPMQ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EDEVVLQCIANIHKEQRKFCLAA 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--------------------</w:t>
      </w:r>
      <w:r w:rsidR="00E53DF6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EAGEGGEDEIQFLRT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EDEVVLQCIANIHKEQRKFCLAA 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993             </w:t>
      </w:r>
      <w:r w:rsidR="00E53DF6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LVEATISIFHESIRHLDDHLLHYRPFNFYDPCFPMQ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EDEVVLQCIANIHKEQRKFCLAA 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1             </w:t>
      </w:r>
      <w:r w:rsidR="00E53DF6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LVEATISIFHESIRHLDDHLLHYRPFNFYDPCFPMQ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EDEVVLQCIANIHKEQRKFCLAA 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098             </w:t>
      </w:r>
      <w:r w:rsidR="00E53DF6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LVEATISIFHESIRHLDDHLLHYRPFNFYDPCFPMQ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EDEVVLQCIANIHKEQRKFCLAA 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8             </w:t>
      </w:r>
      <w:r w:rsidR="00ED48C0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-----------</w:t>
      </w:r>
      <w:r w:rsidR="00ED48C0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D48C0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EAGEGGEDEIQFLR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EDEVVLQCIANIHKEQRKFCLAA 4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FC422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EGLGNRLCFLEPTSEAKYIPPDLCVCNFVLEQSLSVRALQEMLANTVENGGEGAAQGGGH 1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EGLGNRLCFLEPTSEAKYIPPDLCVCNFVLEQSLSVRALQEMLANTVENGGEGAAQGGGH 1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EGLGNRLCFLEPTSEAKYIPPDLCVCNFVLEQSLSVRALQEMLANTVENGGEGAAQGGGH 1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EGLGNRLCFLEPTSEAKYIPPDLCVCNFVLEQSLSVRALQEMLANTVENGGEGAAQGGGH 1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EGLGNRLCFLEPTSEAKYIPPDLCVCNFVLEQSLSVRALQEMLANTVENGGEGAAQGGGH 1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EGLGNRLCFLEPTSEAKYIPPDLCVCNFVLEQSLSVRALQEMLANTVENGGEGAAQGGGH 1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GLGNRLCFLEPTSEAKYIPPDLCVCNFVLEQSLSVRALQEMLANTVENGGEGAAQGGGH 10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FC4222" w:rsidRDefault="001254DF" w:rsidP="00FC4222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FC422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</w:t>
      </w:r>
      <w:r w:rsidR="00FC4222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FC4222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9452B6" w:rsidRPr="009452B6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 xml:space="preserve"> MR</w:t>
      </w:r>
      <w:r w:rsidR="009452B6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1</w:t>
      </w:r>
      <w:r w:rsidR="00FC4222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>-----------------------</w:t>
      </w:r>
      <w:r w:rsidR="00FC4222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RTLLYGHAILLRHSFSGMYLTCLTTSRSQTDKLAFDVGLREHATGEACWWTIHPASKQRS 1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RTLLYGHAILLRHSFSGMYLTCLTTSRSQTDKLAFDVGLREHATGEACWWTIHPASKQRS 1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RTLLYGHAILLRHSFSGMYLTCLTTSRSQTDKLAFDVGLREHATGEACWWTIHPASKQRS 1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RTLLYGHAILLRHSFSGMYLTCLTTSRSQTDKLAFDVGLREHATGEACWWTIHPASKQRS 1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RTLLYGHAILLRHSFSGMYLTCLTTSRSQTDKLAFDVGLREHATGEACWWTIHPASKQRS 1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RTLLYGHAILLRHSFSGMYLTCLTTSRSQTDKLAFDVGLREHATGEACWWTIHPASKQRS 1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RTLLYGHAILLRHSFSGMYLTCLTTSRSQTDKLAFDVGLREHATGEACWWTIHPASKQRS 16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</w:t>
      </w:r>
      <w:r w:rsidR="00746E41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>-------------------</w:t>
      </w:r>
      <w:r w:rsidR="00746E41" w:rsidRPr="009452B6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MR2</w:t>
      </w:r>
      <w:r w:rsidR="00746E41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>------------------</w:t>
      </w:r>
      <w:r w:rsidR="00746E41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----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EGEKVRIGDDLILVSVSSERYLHLSISNGSIQVDASFMQTLWNVHPTCSGSSI</w:t>
      </w:r>
      <w:r w:rsidR="00E53DF6" w:rsidRPr="00AD1275">
        <w:rPr>
          <w:rFonts w:ascii="Courier New" w:eastAsia="Times New Roman" w:hAnsi="Courier New" w:cs="Courier New"/>
          <w:sz w:val="16"/>
          <w:szCs w:val="16"/>
          <w:lang w:val="en"/>
        </w:rPr>
        <w:t>EEGYLLG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2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EGEKVRIGDDLILVSVSSERYLHLSISNGSIQVDASFMQTLWNVHPTCSGSSIEEGYLLG 2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EGEKVRIGDDLILVSVSSERYLHLSISNGSIQVDASFMQTLWNVHPTCSGSSIEEGYLLG 2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EGEKVRIGDDLILVSVSSERYLHLSISNGSIQVDASFMQTLWNVHPTCSGSSIEEGYLLG 2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EGEKVRIGDDLILVSVSSERYLHLSISNGSIQVDASFMQTLWNVHPTCSGSSIEEGYLLG 2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EGEKVRIGDDLILVSVSSERYLHLSISNGSIQVDASFMQTLWNVHPTCSGSSIEEGYLLG 2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GEKVRIGDDLILVSVSSERYLHLSISNGSIQVDASFMQTLWNVHPTCSGSSIEEGYLLG 22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</w:t>
      </w:r>
      <w:r w:rsidR="00746E41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>----------------</w:t>
      </w:r>
      <w:r w:rsidR="00746E41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746E41" w:rsidRPr="00B62360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MR3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>---</w:t>
      </w:r>
      <w:r w:rsidR="00746E41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746E41">
        <w:rPr>
          <w:rFonts w:ascii="Courier New" w:eastAsia="Times New Roman" w:hAnsi="Courier New" w:cs="Courier New"/>
          <w:sz w:val="16"/>
          <w:szCs w:val="16"/>
          <w:lang w:val="en"/>
        </w:rPr>
        <w:t>--------------------</w:t>
      </w:r>
      <w:r w:rsidR="00746E41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C72275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----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GHVVRLFHGHDECLTIPSTDQNDSQHRRVFYEAGGAGTRARSL</w:t>
      </w:r>
      <w:r w:rsidR="00E53DF6" w:rsidRPr="00E1501A">
        <w:rPr>
          <w:rFonts w:ascii="Courier New" w:eastAsia="Times New Roman" w:hAnsi="Courier New" w:cs="Courier New"/>
          <w:sz w:val="16"/>
          <w:szCs w:val="16"/>
          <w:lang w:val="en"/>
        </w:rPr>
        <w:t>WRVEP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RISWSGSNIRW 3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GHVVRLFHGHDECLTIPSTDQNDSQHRRVFYEAGGAGTRARSLWRVEPLRISWSGSNIRW 3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GHVVRLFHGHDECLTIPSTDQNDSQHRRVFYEAGGAGTRARSLWRVEPLRISWSGSNIRW 2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GHVVRLFHGHDECLTIPSTDQNDSQHRRVFYEAGGAGTRARSLWRVEPLRISWSGSNIRW 3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GHVVRLFHGHDECLTIPSTDQNDSQHRRVFYEAGGAGTRARSLWRVEPLRISWSGSNIRW 3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GHVVRLFHGHDECLTIPSTDQNDSQHRRVFYEAGGAGTRARSLWRVEPLRISWSGSNIRW 3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GHVVRLFHGHDECLTIPSTDQNDSQHRRVFYEAGGAGTRARSLWRVEPLRISWSGSNIRW 28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C72275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</w:t>
      </w:r>
      <w:r w:rsidR="00C72275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C72275">
        <w:rPr>
          <w:rFonts w:ascii="Courier New" w:eastAsia="Times New Roman" w:hAnsi="Courier New" w:cs="Courier New"/>
          <w:sz w:val="16"/>
          <w:szCs w:val="16"/>
          <w:lang w:val="en"/>
        </w:rPr>
        <w:t>--------------------</w:t>
      </w:r>
      <w:r w:rsidR="00C72275" w:rsidRPr="00B62360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MR4</w:t>
      </w:r>
      <w:r w:rsidR="00C72275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C72275" w:rsidRPr="00FC4222">
        <w:rPr>
          <w:rFonts w:ascii="Courier New" w:eastAsia="Times New Roman" w:hAnsi="Courier New" w:cs="Courier New"/>
          <w:sz w:val="16"/>
          <w:szCs w:val="16"/>
          <w:lang w:val="en"/>
        </w:rPr>
        <w:t>---</w:t>
      </w:r>
      <w:r w:rsidR="00C72275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C72275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GQAFRLRHLTTGHYLALTEDQGLLLQDRGKSDTKSTAFSFRASKEIKEKLDSSHKRDMEG 3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GQAFRLRHLTTGHYLALTEDQGLLLQDRGKSDTKSTAFSFRASKEIKEKLDSSHKRDMEG 3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GQAFRLRHLTTGHYLALTEDQGLLLQDRGKSDTKSTAFSFRASKEIKEKLDSSHKRDMEG 3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GQAFRLRHLTTGHYLALTEDQGLLLQDRGKSDTKSTAFSFRASKEIKEKLDSSHKRDMEG 3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GQAFRLRHLTTGHYLALTEDQGLLLQDRGKSDTKSTAFSFRASKEIKEKLDSSHKRDMEG 3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GQAFRLRHLTTGHYLALTEDQGLLLQDRGKSDTKSTAFSFRASKEIKEKLDSSHKRDMEG 3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GQAFRLRHLTTGHYLALTEDQGLLLQDRGKSDTKSTAFSFRASKEIKEKLDSSHKRDMEG 34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E1501A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</w:t>
      </w:r>
      <w:r w:rsidR="00E1501A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E1501A">
        <w:rPr>
          <w:rFonts w:ascii="Courier New" w:eastAsia="Times New Roman" w:hAnsi="Courier New" w:cs="Courier New"/>
          <w:sz w:val="16"/>
          <w:szCs w:val="16"/>
          <w:lang w:val="en"/>
        </w:rPr>
        <w:t>------------------------</w:t>
      </w:r>
      <w:r w:rsidR="00E1501A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E1501A" w:rsidRPr="00B62360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MR5</w:t>
      </w:r>
      <w:r w:rsidR="00E1501A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E1501A">
        <w:rPr>
          <w:rFonts w:ascii="Courier New" w:eastAsia="Times New Roman" w:hAnsi="Courier New" w:cs="Courier New"/>
          <w:sz w:val="16"/>
          <w:szCs w:val="16"/>
          <w:lang w:val="en"/>
        </w:rPr>
        <w:t>------------------------</w:t>
      </w:r>
      <w:r w:rsidR="00E1501A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MG</w:t>
      </w:r>
      <w:r w:rsidR="00B63CF3" w:rsidRPr="00E1501A">
        <w:rPr>
          <w:rFonts w:ascii="Courier New" w:eastAsia="Times New Roman" w:hAnsi="Courier New" w:cs="Courier New"/>
          <w:sz w:val="16"/>
          <w:szCs w:val="16"/>
          <w:lang w:val="en"/>
        </w:rPr>
        <w:t>VPEIK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YGDSVCFVQHVASGLWVTYKAQDAKTSRLGPLKRKVILHQEGHMDDGLTLQRC 4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MGVPEIKYGDSVCFVQHVASGLWVTYKAQDAKTSRLGPLKRKVILHQEGHMDDGLTLQRC 4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MGVPEIKYGDSVCFVQHVASGLWVTYKAQDAKTSRLGPLKRKVILHQEGHMDDGLTLQRC 40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MGVPEIKYGDSVCFVQHVASGLWVTYKAQDAKTSRLGPLKRKVILHQEGHMDDGLTLQRC 4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MGVPEIKYGDSVCFVQHVASGLWVTYKAQDAKTSRLGPLKRKVILHQEGHMDDGLTLQRC 4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MGVPEIKYGDSVCFVQHVASGLWVTYKAQDAKTSRLGPLKRKVILHQEGHMDDGLTLQRC 4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MGVPEIKYGDSVCFVQHVASGLWVTYKAQDAKTSRLGPLKRKVILHQEGHMDDGLTLQRC 40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E53DF6" w:rsidP="00B63CF3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QQEESQAARIIRNTTALFSQFVSGNNRTTAPVALPTEEVLQTLQDLIAYFQPPEDEMQHE 4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QQEESQAARIIRNTTALFSQFVSGNNRTTAPVALPTEEVLQTLQDLIAYFQPPEDEMQHE 4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QQEESQAARIIRNTTALFSQFVSGNNRTTAPVALPTEEVLQTLQDLIAYFQPPEDEMQHE 4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QQEESQAARIIRNTTALFSQFVSGNNRTTAPVALPTEEVLQTLQDLIAYFQPPEDEMQHE 4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QQEESQAARIIRNTTALFSQFVSGNNRTTAPVALPTEEVLQTLQDLIAYFQPPEDEMQHE 4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QQEESQAARIIRNTTALFSQFVSGNNRTTAPVALPTEEVLQTLQDLIAYFQPPEDEMQHE 4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QQEESQAARIIRNTTALFSQFVSGNNRTTAPVALPTEEVLQTLQDLIAYFQPPEDEMQHE 46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DKQNKLRSLKNRQNLFKEEGMLALVLNCIDRLNIYNSVAHFAGIVREESGMAWKEILNLL 5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DKQNKLRSLKNRQNLFKEEGMLALVLNCIDRLNIYNSVAHFAGIVREESGMAWKEILNLL 5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DKQNKLRSLKNRQNLFKEEGMLALVLNCIDRLNIYNSVAHFAGIVREESGMAWKEILNLL 5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DKQNKLRSLKNRQNLFKEEGMLALVLNCIDRLNIYNSVAHFAGIVREESGMAWKEILNLL 5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DKQNKLRSLKNRQNLFKEEGMLALVLNCIDRLNIYNSVAHFAGIVREESGMAWKEILNLL 5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DKQNKLRSLKNRQNLFKEEGMLALVLNCIDRLNIYNSVAHFAGIVREESGMAWKEILNLL 5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DKQNKLRSLKNRQNLFKEEGMLALVLNCIDRLNIYNSVAHFAGIVREESGMAWKEILNLL 52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YKLLAALIRGNRNNCAQFSNNLDWLISKLDRLESSSGILEVLHCILIESPEALNLIAEGH 6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YKLLAALIRGNRNNCAQFSNNLDWLISKLDRLESSSGILEVLHCILIESPEALNLIAEGH 6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YKLLAALIRGNRNNCAQFSNNLDWLISKLDRLESSSGILEVLHCILIESPEALNLIAEGH 5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YKLLAALIRGNRNNCAQFSNNLDWLISKLDRLESSSGILEVLHCILIESPEALNLIAEGH 6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YKLLAALIRGNRNNCAQFSNNLDWLISKLDRLESSSGILEVLHCILIESPEALNLIAEGH 6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YKLLAALIRGNRNNCAQFSNNLDWLISKLDRLESSSGILEVLHCILIESPEALNLIAEGH 6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YKLLAALIRGNRNNCAQFSNNLDWLISKLDRLESSSGILEVLHCILIESPEALNLIAEGH 58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7             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IKSIISLLDKHGRNHKVLDVLCSLCLCNGVAVRANQNLICDNLLPRRNLLLQTRLINDVT 66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367             IKSIISLLDKHGRNHKVLDVLCSLCLCNGVAVRANQNLICDNLLPRRNLLLQTRLINDVT 66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672             IKSIISLLDKHGRNHKVLDVLCSLCLCNGVAVRANQNLICDNLLPRRNLLLQTRLINDVT 64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993             IKSIISLLDKHGRNHKVLDVLCSLCLCNGVAVRANQNLICDNLLPRRNLLLQTRLINDVT 66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671             IKSIISLLDKHGRNHKVLDVLCSLCLCNGVAVRANQNLICDNLLPRRNLLLQTRLINDVT 66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098             IKSIISLLDKHGRNHKVLDVLCSLCLCNGVAVRANQNLICDNLLPRRNLLLQTRLINDVT 66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498             IKSIISLLDKHGRNHKVLDVLCSLCLCNGVAVRANQNLICDNLLPRRNLLLQTRLINDVT 640</w:t>
      </w:r>
    </w:p>
    <w:p w:rsidR="00E53DF6" w:rsidRPr="009A2B6C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 w:rsidRP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---------------------------</w:t>
      </w:r>
      <w:r w:rsidR="009A2B6C" w:rsidRPr="00B62360">
        <w:rPr>
          <w:rFonts w:ascii="Courier New" w:hAnsi="Courier New" w:cs="Courier New"/>
          <w:b/>
          <w:color w:val="008000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B30.2/SPRY1</w:t>
      </w:r>
      <w:r w:rsidR="009A2B6C" w:rsidRPr="009A2B6C">
        <w:rPr>
          <w:rFonts w:ascii="Courier New" w:eastAsia="Times New Roman" w:hAnsi="Courier New" w:cs="Courier New"/>
          <w:sz w:val="16"/>
          <w:szCs w:val="16"/>
          <w:lang w:val="en"/>
        </w:rPr>
        <w:t>---------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497             SIRPNIFLGVAEGSPQYKKWYFELIIDQVEPFLTAEPTHLRVGWASSSGYAPYPGGGEGW 72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367             SIRPNIFLGVAEGSPQYKKWYFELIIDQVEPFLTAEPTHLRVGWASSSGYAPYPGGGEGW 72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672             SIRPNIFLGVAEGSPQYKKWYFELIIDQVEPFLTAEPTHLRVGWASSSGYAPYPGGGEGW 70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993             SIRPNIFLGVAEGSPQYKKWYFELIIDQVEPFLTAEPTHLRVGWASSSGYAPYPGGGEGW 72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671             SIRPNIFLGVAEGSPQYKKWYFELIIDQVEPFLTAEPTHLRVGWASSSGYAPYPGGGEGW 72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098             SIRPNIFLGVAEGSPQYKKWYFELIIDQVEPFLTAEPTHLRVGWASSSGYAPYPGGGEGW 720</w:t>
      </w:r>
    </w:p>
    <w:p w:rsidR="00E53DF6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9A2B6C">
        <w:rPr>
          <w:rFonts w:ascii="Courier New" w:eastAsia="Times New Roman" w:hAnsi="Courier New" w:cs="Courier New"/>
          <w:sz w:val="16"/>
          <w:szCs w:val="16"/>
          <w:lang w:val="en"/>
        </w:rPr>
        <w:t>498             SIRPNIFLGVAEGSPQYKKWYFELIIDQVEPFLTAEPTHLRVGWASSSGYAPYPGGGEGW 700</w:t>
      </w:r>
    </w:p>
    <w:p w:rsidR="00E53DF6" w:rsidRPr="009A2B6C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 w:rsidRP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-----------------------------------------------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497             GGNGVGDDLYSYGFDGLHLWSGRIPRAVASINQHLLKSDDVVSCCLDLGVPSISFRINGQ 780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367             GGNGVGDDLYSYGFDGLHLWSGRIPRAVASINQHLLKSDDVVSCCLDLGVPSISFRINGQ 780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672             GGNGVGDDLYSYGFDGLHLWSGRIPRAVASINQHLLKSDDVVSCCLDLGVPSISFRINGQ 760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993             GGNGVGDDLYSYGFDGLHLWSGRIPRAVASINQHLLKSDDVVSCCLDLGVPSISFRINGQ 780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671             GGNGVGDDLYSYGFDGLHLWSGRIPRAVASINQHLLKSDDVVSCCLDLGVPSISFRINGQ 780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098             GGNGVGDDLYSYGFDGLHLWSGRIPRAVASINQHLLKSDDVVSCCLDLGVPSISFRINGQ 780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498             GGNGVGDDLYSYGFDGLHLWSGRIPRAVASINQHLLKSDDVVSCCLDLGVPSISFRINGQ 760</w:t>
      </w:r>
    </w:p>
    <w:p w:rsidR="00B63CF3" w:rsidRPr="009A2B6C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 w:rsidRP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-----------------------</w:t>
      </w:r>
    </w:p>
    <w:p w:rsidR="00B63CF3" w:rsidRPr="009A2B6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497             PVQGMFENFNTDGLFFPVMSFSAGVKVRFLMGGRHGEFKFLPPSGYAPCYEALLPKEKMR 8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367             PVQGMFENFNTDGLFFPVMSFSAGVKVRFLMGGRHGEFKFL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PPSGYAPCYEALLPKEKMR 8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PVQGMFENFNTDGLFFPVMSFSAGVKVRFLMGGRHGEFKFLPPSGYAPCYEALLPKEKMR 8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PVQGMFENFNTDGLFFPVMSFSAGVKVRFLMGGRHGEFKFLPPSGYAPCYEALLPKEKMR 8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PVQGMFENFNTDGLFFPVMSFSAGVKVRFLMGGRHGEFKFLPPSGYAPCYEALLPKEKMR 8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PVQGMFENFNTDGLFFPVMSFSAGVKVRFLMGGRHGEFKFLPPSGYAPCYEALLPKEKMR 8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PVQGMFENFNTDGLFFPVMSFSAGVKVRFLMGGRHGEFKFLPPSGYAPCYEALLPKEKMR 82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E53DF6" w:rsidP="00B63CF3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 xml:space="preserve"> 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------------------------</w:t>
      </w:r>
      <w:r w:rsidR="002D4C7C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>-------------</w:t>
      </w:r>
      <w:r w:rsidR="002D4C7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LEPVKEYKRDADGVRDLLG</w:t>
      </w:r>
      <w:r w:rsidR="00E53DF6" w:rsidRPr="002D4C7C">
        <w:rPr>
          <w:rFonts w:ascii="Courier New" w:eastAsia="Times New Roman" w:hAnsi="Courier New" w:cs="Courier New"/>
          <w:sz w:val="16"/>
          <w:szCs w:val="16"/>
          <w:lang w:val="en"/>
        </w:rPr>
        <w:t>TTQFLSQASFIPCP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IDTSQ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VLPLHLEKIRDRLAENIHELW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9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LEPVKEYKRDADGVRDLLGTTQFLSQASFIPCPIDTS</w:t>
      </w:r>
      <w:r w:rsidR="00ED48C0" w:rsidRPr="00B63CF3">
        <w:rPr>
          <w:rFonts w:ascii="Courier New" w:eastAsia="Times New Roman" w:hAnsi="Courier New" w:cs="Courier New"/>
          <w:sz w:val="16"/>
          <w:szCs w:val="16"/>
          <w:lang w:val="en"/>
        </w:rPr>
        <w:t>Q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------------- 87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LEPVKEYKRDADGVRDLLGTTQFLSQASFIPCPIDTSQ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VLPLHLEKIRDRLAENIHELW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8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LEPVKEYKRDADGVRDLLGTTQFLSQASFIPCPIDTSQ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VLPLHLEKIRDRLAENIHELW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9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LEPVKEYKRDADGVRDLLGTTQFLSQASFIPCPIDTSQ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VLPLHLEKIRDRLAENIHELW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9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LEPVKEYKRDADGVRDLLGTTQFLSQASFIPCPIDTSQ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VLPLHLEKIRDRLAENIHELW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9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LEPVKEYKRDADGVRDLLGTTQFLSQASFIPCPIDTSQ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VLPLHLEKIRDRLAENIHELW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880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</w:t>
      </w:r>
      <w:r w:rsidR="002D4C7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>--------------</w:t>
      </w:r>
      <w:r w:rsidR="002D4C7C" w:rsidRPr="00B62360">
        <w:rPr>
          <w:rFonts w:ascii="Courier New" w:hAnsi="Courier New" w:cs="Courier New"/>
          <w:b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Repeat1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>--------</w:t>
      </w:r>
      <w:r w:rsidR="002D4C7C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>-------------</w:t>
      </w:r>
      <w:r w:rsidR="002D4C7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>-------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7             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MNKIELGWTYG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RDDNKRQHPCLVEFSKLPETEKNYNLQMSTETLKTLLALGCHIAHV 9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------------</w:t>
      </w:r>
      <w:r w:rsidR="00ED48C0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RDDNKRQHPCLVEFSKLPETEKNYNLQMSTETLKTLLALGCHIAHV 92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2             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MNKIELGWTYG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RDDNKRQHPCLVEFSKLPETEKNYNLQMSTETLKTLLALGCHIAHV 9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993             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MNKIELGWTYG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RDDNKRQHPCLVEFSKLPETEKNYNLQMSTETLKTLLALGCHIAHV 9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1             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MNKIELGWTYG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RDDNKRQHPCLVEFSKLPETEKNYNLQMSTETLKTLLALGCHIAHV 9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098             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MNKIELGWTYG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RDDNKRQHPCLVEFSKLPETEKNYNLQMSTETLKTLLALGCHIAHV 9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8             </w:t>
      </w:r>
      <w:r w:rsidR="00E53DF6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MNKIELGWTYG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RDDNKRQHPCLVEFSKLPETEKNYNLQMSTETLKTLLALGCHIAHV 9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</w:t>
      </w:r>
      <w:r w:rsidR="006559D2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6559D2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6559D2">
        <w:rPr>
          <w:rFonts w:ascii="Courier New" w:eastAsia="Times New Roman" w:hAnsi="Courier New" w:cs="Courier New"/>
          <w:sz w:val="16"/>
          <w:szCs w:val="16"/>
          <w:lang w:val="en"/>
        </w:rPr>
        <w:t>-------------</w:t>
      </w:r>
      <w:r w:rsidR="006559D2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6559D2">
        <w:rPr>
          <w:rFonts w:ascii="Courier New" w:eastAsia="Times New Roman" w:hAnsi="Courier New" w:cs="Courier New"/>
          <w:sz w:val="16"/>
          <w:szCs w:val="16"/>
          <w:lang w:val="en"/>
        </w:rPr>
        <w:t>--------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2D4C7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497             NPAAEEDLKKVKLPKNYMMSNGYKPAPLDLSDVKLLPPQEILVDKLAENAHNVWAKDRIK 1020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367             NPAAEEDLKKVKLPKNYMMSNGYKPAPLDLSDVKLLPPQEILVDKLAENAHNVWAKDRIK 985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672             NPAAEEDLKKVKLPKNYMMSNGYKPAPLDLSDVKLLPPQEILVDKLAENAHNVWAKDRIK 1000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993             NPAAEEDLKKVKLPKNYMMSNGYKPAPLDLSDVKLLPPQEILVDKLAENAHNVWAKDRIK 1020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671             NPAAEEDLKKVKLPKNYMMSNGYKPAPLDLSDVKLLPPQEILVDKLAENAHNVWAKDRIK 1020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098             NPAAEEDLKKVKLPKNYMMSNGYKPAPLDLSDVKLLPPQEILVDKLAENAHNVWAKDRIK 1020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498             NPAAEEDLKKVKLPKNYMMSNGYKPAPLDLSDVKLLPPQEILVDKLAENAHNVWAKDRIK 1000</w:t>
      </w:r>
    </w:p>
    <w:p w:rsidR="00E53DF6" w:rsidRPr="006559D2" w:rsidRDefault="006559D2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6559D2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Pr="006559D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--------</w:t>
      </w:r>
      <w:r w:rsidRPr="00B62360">
        <w:rPr>
          <w:rFonts w:ascii="Courier New" w:hAnsi="Courier New" w:cs="Courier New"/>
          <w:b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Repeat2</w:t>
      </w:r>
      <w:r w:rsidRPr="006559D2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-------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 w:rsidRPr="006559D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-------------------------------------------------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497             QGWTYGIQQDLKNKRNPRLVPYALLDERTKKSNRDSLREAVRTFVGYGYNIEPSDQE</w:t>
      </w:r>
      <w:r w:rsidR="00D2325E" w:rsidRPr="006559D2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-A 1079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367             QGWTYGIQQDLKNKRNPRLVPYALLDERTKKSNRDSLREAVRTFVGYGYNIEPSDQEL</w:t>
      </w:r>
      <w:r w:rsidR="00E53DF6" w:rsidRPr="006559D2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A 1045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672             QGWTYGIQQDLKNKRNPRLVPYALLDERTKKSNRDSLREAVRTFVGYGYNIEPSDQEL</w:t>
      </w:r>
      <w:r w:rsidR="00E53DF6" w:rsidRPr="006559D2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A 1060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993             QGWTYGIQQDLKNKRNPRLVPYALLDERTKKSNRDSLREAVRTFVGYGYNIEPSDQE</w:t>
      </w:r>
      <w:r w:rsidR="00D2325E" w:rsidRPr="006559D2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-A 1079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671             QGWTYGIQQDLKNKRNPRLVPYALLDERTKKSNRDSLREAVRTFVGYGYNIEPSDQEL</w:t>
      </w:r>
      <w:r w:rsidR="00E53DF6" w:rsidRPr="006559D2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A 1080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098             QGWTYGIQQDLKNKRNPRLVPYALLDERTKKSNRDSLREAVRTFVGYGYNIEPSDQE</w:t>
      </w:r>
      <w:r w:rsidR="00D2325E" w:rsidRPr="006559D2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-A 1079</w:t>
      </w:r>
    </w:p>
    <w:p w:rsidR="00E53DF6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498             QGWTYGIQQDLKNKRNPRLVPYALLDERTKKSNRDSLREAVRTFVGYGYNIEPSDQE</w:t>
      </w:r>
      <w:r w:rsidR="00D2325E" w:rsidRPr="006559D2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6559D2">
        <w:rPr>
          <w:rFonts w:ascii="Courier New" w:eastAsia="Times New Roman" w:hAnsi="Courier New" w:cs="Courier New"/>
          <w:sz w:val="16"/>
          <w:szCs w:val="16"/>
          <w:lang w:val="en"/>
        </w:rPr>
        <w:t>-A 1059</w:t>
      </w:r>
    </w:p>
    <w:p w:rsidR="00B63CF3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6559D2" w:rsidRPr="006559D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</w:t>
      </w:r>
    </w:p>
    <w:p w:rsidR="00B63CF3" w:rsidRPr="006559D2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 w:rsidRPr="006559D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--------------------------------</w:t>
      </w:r>
      <w:r w:rsidR="009A2B6C" w:rsidRPr="00B62360">
        <w:rPr>
          <w:rFonts w:ascii="Courier New" w:hAnsi="Courier New" w:cs="Courier New"/>
          <w:b/>
          <w:color w:val="00B050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B30.2/SPRY2</w:t>
      </w:r>
      <w:r w:rsidR="009A2B6C" w:rsidRPr="006559D2">
        <w:rPr>
          <w:rFonts w:ascii="Courier New" w:eastAsia="Times New Roman" w:hAnsi="Courier New" w:cs="Courier New"/>
          <w:sz w:val="16"/>
          <w:szCs w:val="16"/>
          <w:lang w:val="en"/>
        </w:rPr>
        <w:t>----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559D2">
        <w:rPr>
          <w:rFonts w:ascii="Courier New" w:eastAsia="Times New Roman" w:hAnsi="Courier New" w:cs="Courier New"/>
          <w:sz w:val="16"/>
          <w:szCs w:val="16"/>
          <w:lang w:val="en"/>
        </w:rPr>
        <w:t>497             DPTVEKVSIDKIRFFRVERSYAVKSGKWYFEFEVVTGG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DMRVGWARPGCRPDIELGADDQ 11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DPTVEKVSIDKIRFFRVERSYAVKSGKWYFEFEVVTGGDMRVGWARPGCRPDIELGADDQ 110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DPTVEKVSIDKIRFFRVERSYAVKSGKWYFEFEVVTGGDMRVGWARPGCRPDIELGADDQ 11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DPTVEKVSIDKIRFFRVERSYAVKSGKWYFEFEVVTGGDMRVGWARPGCRPDIELGADDQ 11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DPTVEKVSIDKIRFFRVERSYAVKSGKWYFEFEVVTGGDMRVGWARPGCRPDIELGADDQ 11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DPTVEKVSIDKIRFFRVERSYAVKSGKWYFEFEVVTGGDMRVGWARPGCRPDIELGADDQ 11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DPTVEKVSIDKIRFFRVERSYAVKSGKWYFEFEVVTGGDMRVGWARPGCRPDIELGADDQ 111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-----------------------------------------------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AFVFEGSRGQRWHQGSGYFGRTWQPGDVVGCMINLDDASMVFTLNGELLITNKGSELAFA 11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AFVFEGSRGQRWHQGSGYFGRTWQPGDVVGCMINLDDASMVFTLNGELLITNKGSELAFA 116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AFVFEGSRGQRWHQGSGYFGRTWQPGDVVGCMINLDDASMVFTLNGELLITNKGSELAFA 118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AFVFEGSRGQRWHQGSGYFGRTWQPGDVVGCMINLDDASMVFTLNGELLITNKGSELAFA 11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AFVFEGSRGQRWHQGSGYFGRTWQPGDVVGCMINLDDASMVFTLNGELLITNKGSELAFA 120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AFVFEGSRGQRWHQGSGYFGRTWQPGDVVGCMINLDDASMVFTLNGELLITNKGSELAFA 11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AFVFEGSRGQRWHQGSGYFGRTWQPGDVVGCMINLDDASMVFTLNGELLITNKGSELAFA 117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----------------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7             </w:t>
      </w:r>
      <w:r w:rsidR="00B63CF3" w:rsidRPr="009A2B6C">
        <w:rPr>
          <w:rFonts w:ascii="Courier New" w:eastAsia="Times New Roman" w:hAnsi="Courier New" w:cs="Courier New"/>
          <w:sz w:val="16"/>
          <w:szCs w:val="16"/>
          <w:lang w:val="en"/>
        </w:rPr>
        <w:t>DYEIENGFVPICSLGLSQIGRMNLGTDAST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FKFYTMCGLQEGFEPFAVNMNRDVAVWFSK 12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DYEIENGFVPICSLGLSQIGRMNLGTDASTFKFYTMCGLQEGFEPFAVNMNRDVAVWFSK 122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DYEIENGFVPICSLGLSQIGRMNLGTDASTFKFYTMCGLQEGFEPFAVNMNRDVAVWFSK 12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DYEIENGFVPICSLGLSQIGRMNLGTDASTFKFYTMCGLQEGFEPFAVNMNRDVAVWFSK 12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DYEIENGFVPICSLGLSQIGRMNLGTDASTFKFYTMCGLQEGFEPFAVNMNRDVAVWFSK 126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DYEIENGFVPICSLGLSQIGRMNLGTDASTFKFYTMCGLQEGFEPFAVNMNRDVAVWFSK 12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DYEIENGFVPICSLGLSQIGRMNLGTDASTFKFYTMCGLQEGFEPFAVNMNRDVAVWFSK 123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E53DF6" w:rsidRPr="00B63CF3" w:rsidRDefault="009A2B6C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---------------------------------------------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RLPTFVNVPKDHPH</w:t>
      </w:r>
      <w:r w:rsidR="00E53DF6" w:rsidRPr="00B465FB">
        <w:rPr>
          <w:rFonts w:ascii="Courier New" w:eastAsia="Times New Roman" w:hAnsi="Courier New" w:cs="Courier New"/>
          <w:sz w:val="16"/>
          <w:szCs w:val="16"/>
          <w:lang w:val="en"/>
        </w:rPr>
        <w:t>IEVVRIDGTMD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SPPCLKVTHKTFGTQNSNANMIYCRLSMPVECHSS 13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RLPTFVNVPKDHPHIEVVRIDGTMDSPPCLKVTHKTFGTQNSNANMIYCRLSMPVECHSS 128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RLPTFVNVPKDHPHIEVVRIDGTMDSPPCLKVTHKTFGTQNSNANMIYCRLSMPVECHSS 13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RLPTFVNVPKDHPHIEVVRIDGTMDSPPCLKVTHKTFGTQNSNANMIYCRLSMPVECHSS 13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RLPTFVNVPKDHPHIEVVRIDGTMDSPPCLKVTHKTFGTQNSNANMIYCRLSMPVECHSS 13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RLPTFVNVPKDHPHIEVVRIDGTMDSPPCLKVTHKTFGTQNSNANMIYCRLSMPVECHSS 13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RLPTFVNVPKDHPHIEVVRIDGTMDSPPCLKVTHKTFGTQNSNANMIYCRLSMPVECHSS 129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</w:t>
      </w:r>
      <w:r w:rsidR="009A2B6C" w:rsidRPr="00B62360">
        <w:rPr>
          <w:rFonts w:ascii="Courier New" w:hAnsi="Courier New" w:cs="Courier New"/>
          <w:b/>
          <w:color w:val="00B050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B30.2/SPRY3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FSHSPCLDSEAFQKRKQMQEILSHTTTQCYYAIRIFAGQDPSCVWVGWVTPDYHLYSEKF 13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FSHSPCLDSEAFQKRKQMQEILSHTTTQCYYAIRIFAGQDPSCVWVGWVTPDYHLYSEKF 134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FSHSPCLDSEAFQKRKQMQEILSHTTTQCYYAIRIFAGQDPSCVWVGWVTPDYHLYSEKF 13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FSHSPCLDSEAFQKRKQMQEILSHTTTQCYYAIRIFAGQDPSCVWVGWVTPDYHLYSEKF 13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FSHSPCLDSEAFQKRKQMQEILSHTTTQCYYAIRIFAGQDPSCVWVGWVTPDYHLYSEKF 13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FSHSPCLDSEAFQKRKQMQEILSHTTTQCYYAIRIFAGQDPSCVWVGWVTPDYHLYSEKF 13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FSHSPCLDSEAFQKRKQMQEILSHTTTQCYYAIRIFAGQDPSCVWVGWVTPDYHLYSEKF 135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-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DLNKNCTVTVTLGDERGRVHESVKRSNCYMVWGGDIVASSQRSSRSNVDLEIGCLLDLAM 143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DLNKNCTVTVTLGDERGRVHESVKRSNCYMVWGGDIVASSQRSSRSNVDLEIGCLLDLAM 140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DLNKNCTVTVTLGDERGRVHESVKRSNCYMVWGGDIVASSQRSSRSNVDLEIGCLLDLAM 14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DLNKNCTVTVTLGDERGRVHESVKRSNCYMVWGGDIVASSQRSSRSNVDLEIGCLLDLAM 143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DLNKNCTVTVTLGDERGRVHESVKRSNCYMVWGGDIVASSQRSSRSNVDLEIGCLLDLAM 14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DLNKNCTVTVTLGDERGRVHESVKRSNCYMVWGGDIVASSQRSSRSNVDLEIGCLLDLAM 143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DLNKNCTVTVTLGDERGRVHESVKRSNCYMVWGGDIVASSQRSSRSNVDLEIGCLLDLAM 141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------</w:t>
      </w:r>
      <w:r w:rsidR="009A2B6C"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 w:rsidR="009A2B6C">
        <w:rPr>
          <w:rFonts w:ascii="Courier New" w:eastAsia="Times New Roman" w:hAnsi="Courier New" w:cs="Courier New"/>
          <w:sz w:val="16"/>
          <w:szCs w:val="16"/>
          <w:lang w:val="en"/>
        </w:rPr>
        <w:t>-----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GMLSFSANGKELGTCYQVEPNTKVFPAVFLQPTSTSLFQF</w:t>
      </w:r>
      <w:r w:rsidR="00B63CF3" w:rsidRPr="00B465FB">
        <w:rPr>
          <w:rFonts w:ascii="Courier New" w:eastAsia="Times New Roman" w:hAnsi="Courier New" w:cs="Courier New"/>
          <w:sz w:val="16"/>
          <w:szCs w:val="16"/>
          <w:lang w:val="en"/>
        </w:rPr>
        <w:t>ELGKLK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AMPLSAAIFKSEE 14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GMLSFSANGKELGTCYQVEPNTKVFPAVFLQPTSTSLFQFELGKLKNAMPLSAAIFKSEE 146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GMLSFSANGKELGTCYQVEPNTKVFPAVFLQPTSTSLFQFELGKLKNAMPLSAAIFKSEE 148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GMLSFSANGKELGTCYQVEPNTKVFPAVFLQPTSTSLFQFELGKLKNAMPLSAAIFKSEE 14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GMLSFSANGKELGTCYQVEPNTKVFPAVFLQPTSTSLFQFELGKLKNAMPLSAAIFKSEE 150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GMLSFSANGKELGTCYQVEPNTKVFPAVFLQPTSTSLFQFELGKLKNAMPLSAAIFKSEE 14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GMLSFSANGKELGTCYQVEPNTKVFPAVFLQPTSTSLFQFELGKLKNAMPLSAAIFKSEE 147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KNPTPQCPPRLDVQTIQPVLWSRMPSSFLKVETERVSERHGWVVQCLEPLQMMALHIPEE 15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KNPTPQCPPRLDVQTIQPVLWSRMPSSFLKVETERVSERHGWVVQCLEPLQMMALHIPEE 152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KNPTPQCPPRLDVQTIQPVLWSRMPSSFLKVETERVSERHGWVVQCLEPLQMMALHIPEE 15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KNPTPQCPPRLDVQTIQPVLWSRMPSSFLKVETERVSERHGWVVQCLEPLQMMALHIPEE 15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KNPTPQCPPRLDVQTIQPVLWSRMPSSFLKVETERVSERHGWVVQCLEPLQMMALHIPEE 156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KNPTPQCPPRLDVQTIQPVLWSRMPSSFLKVETERVSERHGWVVQCLEPLQMMALHIPEE 15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KNPTPQCPPRLDVQTIQPVLWSRMPSSFLKVETERVSERHGWVVQCLEPLQMMALHIPEE 153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NRCVDILELCEQEDLMQFHYHTLRLYSAVCALGNSRVASALCSHVDLSQLFYAIDNKYLP 16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NRCVDILELCEQEDLMQFHYHTLRLYSAVCALGNSRVASALCSHVDLSQLFYAIDNKYLP 158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NRCVDILELCEQEDLMQFHYHTLRLYSAVCALGNSRVASALCSHVDLSQLFYAIDNKYLP 160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NRCVDILELCEQEDLMQFHYHTLRLYSAVCALGNSRVASALCSHVDLSQLFYAIDNKYLP 16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NRCVDILELCEQEDLMQFHYHTLRLYSAVCALGNSRVASALCSHVDLSQLFYAIDNKYLP 16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NRCVDILELCEQEDLMQFHYHTLRLYSAVCALGNSRVASALCSHVDLSQLFYAIDNKYLP 16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NRCVDILELCEQEDLMQFHYHTLRLYSAVCALGNSRVASALCSHVDLSQLFYAIDNKYLP 159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GLLRSGFYDLLISIHLANAKERKLMMKNEYIIPITSATRNIRLYPDESKRHGLPGVGLRT 16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GLLRSGFYDLLISIHLANAKERKLMMKNEYIIPITSATRNIRLYPDESKRHGLPGVGLRT 164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GLLRSGFYDLLISIHLANAKERKLMMKNEYIIPITSATRNIRLYPDESKRHGLPGVGLRT 166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GLLRSGFYDLLISIHLANAKERKLMMKNEYIIPITSATRNIRLYPDESKRHGLPGVGLRT 16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GLLRSGFYDLLISIHLANAKERKLMMKNEYIIPITSATRNIRLYPDESKRHGLPGVGLRT 168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GLLRSGFYDLLISIHLANAKERKLMMKNEYIIPITSATRNIRLYPDESKRHGLPGVGLRT 16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GLLRSGFYDLLISIHLANAKERKLMMKNEYIIPITSATRNIRLYPDESKRHGLPGVGLRT 165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E53DF6" w:rsidP="00B63CF3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 xml:space="preserve">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CLKPGFRFSTPCFVVTSEDHQKQSPEIPLQILKTKALSMLTEAVHCSGAHIRDPVGGSVE 173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CLKPGFRFSTPCFVVTSEDHQKQSPEIPLQILKTKALSMLTEAVHCSGAHIRDPVGGSVE 170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CLKPGFRFSTPCFVVTSEDHQKQSPEIPLQILKTKALSMLTEAVHCSGAHIRDPVGGSVE 17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CLKPGFRFSTPCFVVTSEDHQKQSPEIPLQILKTKALSMLTEAVHCSGAHIRDPVGGSVE 173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CLKPGFRFSTPCFVVTSEDHQKQSPEIPLQILKTKALSMLTEAVHCSGAHIRDPVGGSVE 17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CLKPGFRFSTPCFVVTSEDHQKQSPEIPLQILKTKALSMLTEAVHCSGAHIRDPVGGSVE 173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CLKPGFRFSTPCFVVTSEDHQKQSPEIPLQILKTKALSMLTEAVHCSGAHIRDPVGGSVE 171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FQFVPVLKLIGTLLVMGVFDDDDVRQILLLIDPSVFGEHSGETEEGVEKEVTHAEEKAVE 179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FQFVPVLKLIGTLLVMGVFDDDDVRQILLLIDPSVFGEHSGETEEGVEKEVTHAEEKAVE 176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FQFVPVLKLIGTLLVMGVFDDDDVRQILLLIDPSVFGEHSGETEEGVEKEVTHAEEKAVE 17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FQFVPVLKLIGTLLVMGVFDDDDVRQILLLIDPSVFGEHSGETEEGVEKEVTHAEEKAVE 179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FQFVPVLKLIGTLLVMGVFDDDDVRQILLLIDPSVFGEHSGETEEGVEKEVTHAEEKAVE 18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FQFVPVLKLIGTLLVMGVFDDDDVRQILLLIDPSVFGEHSGETEEGVEKEVTHAEEKAVE 179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FQFVPVLKLIGTLLVMGVFDDDDVRQILLLIDPSVFGEHSGETEEGVEKEVTHAEEKAVE 177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AGEKACKEAPVKGLLQTRLPESVKLQMCELLSYLCDCELQHRVEAIVAFGDIYVSKLQAN 18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AGEKACKEAPVKGLLQTRLPESVKLQMCELLSYLCDCELQHRVEAIVAFGDIYVSKLQAN 182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AGEKACKEAPVKGLLQTRLPESVKLQMCELLSYLCDCELQHRVEAIVAFGDIYVSKLQAN 18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AGEKACKEAPVKGLLQTRLPESVKLQMCELLSYLCDCELQHRVEAIVAFGDIYVSKLQAN 18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AGEKACKEAPVKGLLQTRLPESVKLQMCELLSYLCDCELQHRVEAIVAFGDIYVSKLQAN 186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AGEKACKEAPVKGLLQTRLPESVKLQMCELLSYLCDCELQHRVEAIVAFGDIYVSKLQAN 185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AGEKACKEAPVKGLLQTRLPESVKLQMCELLSYLCDCELQHRVEAIVAFGDIYVSKLQAN 183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7             </w:t>
      </w:r>
      <w:r w:rsidR="00B63CF3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KFRYNELMQAL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MSAALTARKTREFRSPPQEQINMLLNFHLGENCPCPEEIREELYDFH 19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367             </w:t>
      </w:r>
      <w:r w:rsidR="00B63CF3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KFRYNELMQAL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MSAALTARKTREFRSPPQEQINMLLNFHLGENCPCPEEIREELYDFH 188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2             </w:t>
      </w:r>
      <w:r w:rsidR="00B63CF3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KFRYNELMQAL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MSAALTARKTREFRSPPQEQINMLLNFHLGENCPCPEEIREELYDFH 190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-------------</w:t>
      </w:r>
      <w:r w:rsidR="00B63CF3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SAALTARKTREFRSPPQEQINMLLNFHLGENCPCPEEIREELYDFH 4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993             </w:t>
      </w:r>
      <w:r w:rsidR="00B63CF3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KFRYNELMQAL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MSAALTARKTREFRSPPQEQINMLLNFHLGENCPCPEEIREELYDFH 19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1             </w:t>
      </w:r>
      <w:r w:rsidR="00B63CF3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KFRYNELMQAL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MSAALTARKTREFRSPPQEQINMLLNFHLGENCPCPEEIREELYDFH 19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098             </w:t>
      </w:r>
      <w:r w:rsidR="00B63CF3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KFRYNELMQAL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MSAALTARKTREFRSPPQEQINMLLNFHLGENCPCPEEIREELYDFH 19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8             </w:t>
      </w:r>
      <w:r w:rsidR="00B63CF3" w:rsidRPr="00B63CF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KFRYNELMQALN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MSAALTARKTREFRSPPQEQINMLLNFHLGENCPCPEEIREELYDFH 189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EDLLVHCGVPLEEEEEEEEDTSWTGKLCALVYKIKGPPKPEKEQPTEEEKPYPTTLKELV 19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EDLLVHCGVPLEEEEEEEEDTSWTGKLCALVYKIKGPPKPEKEQPTEEEKPYPTTLKELV 194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EDLLVHCGVPLEEEEEEEEDTSWTGKLCALVYKIKGPPKPEKEQPTEEEKPYPTTLKELV 196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EDLLVHCGVPLEEEEEEEEDTSWTGKLCALVYKIKGPPKPEKEQPTEEEKPYPTTLKELV 10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EDLLVHCGVPLEEEEEEEEDTSWTGKLCALVYKIKGPPKPEKEQPTEEEKPYPTTLKELV 19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EDLLVHCGVPLEEEEEEEEDTSWTGKLCALVYKIKGPPKPEKEQPTEEEKPYPTTLKELV 198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EDLLVHCGVPLEEEEEEEEDTSWTGKLCALVYKIKGPPKPEKEQPTEEEKPYPTTLKELV 19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DLLVHCGVPLEEEEEEEEDTSWTGKLCALVYKIKGPPKPEKEQPTEEEKPYPTTLKELV 195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SQTMIRWAQENQIQDAELVRMMFNLLRRQYDSIGELLQALRKTYTISQASVNDTINLLAA 20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SQTMIRWAQENQIQDAELVRMMFNLLRRQYDSIGELLQALRKTYTISQASVNDTINLLAA 2005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SQTMIRWAQENQIQDAELVRMMFNLLRRQYDSIGELLQALRKTYTISQASVNDTINLLAA 20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SQTMIRWAQENQIQDAELVRMMFNLLRRQYDSIGELLQALRKTYTISQASVNDTINLLAA 16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SQTMIRWAQENQIQDAELVRMMFNLLRRQYDSIGELLQALRKTYTISQASVNDTINLLAA 20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SQTMIRWAQENQIQDAELVRMMFNLLRRQYDSIGELLQALRKTYTISQASVNDTINLLAA 20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SQTMIRWAQENQIQDAELVRMMFNLLRRQYDSIGELLQALRKTYTISQASVNDTINLLAA 20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SQTMIRWAQENQIQDAELVRMMFNLLRRQYDSIGELLQALRKTYTISQASVNDTINLLAA 201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F1A44" w:rsidRPr="00B63CF3" w:rsidRDefault="005F1A44" w:rsidP="00B63CF3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LGQIRSLLSVRMGREEELLMINGLGDIMNNKVFYQHPNLMRVLGMHETVMEVMVNVLGTE 209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LGQIRSLLSVRMGREEELLMINGLGDIMNNKVFYQHPNLMRVLGMHETVMEVMVNVLGTE 206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LGQIRSLLSVRMGREEELLMINGLGDIMNNKVFYQHPNLMRVLGMHETVMEVMVNVLGTE 20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LGQIRSLLSVRMGREEELLMINGLGDIMNNKVFYQHPNLMRVLGMHETVMEVMVNVLGTE 22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LGQIRSLLSVRMGREEELLMINGLGDIMNNKVFYQHPNLMRVLGMHETVMEVMVNVLGTE 209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LGQIRSLLSVRMGREEELLMINGLGDIMNNKVFYQHPNLMRVLGMHETVMEVMVNVLGTE 21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LGQIRSLLSVRMGREEELLMINGLGDIMNNKVFYQHPNLMRVLGMHETVMEVMVNVLGTE 209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LGQIRSLLSVRMGREEELLMINGLGDIMNNKVFYQHPNLMRVLGMHETVMEVMVNVLGTE 207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KSQIAFPKMVASCCRFLCYFCRISRQNQKAMFEHLSYLLENSSVGLASPSMRGSTPLDVA 215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7             KSQIAFPKMVASCCRFLCYFCRISRQNQKAMFEHLSYLLENSSVGL</w:t>
      </w:r>
      <w:r w:rsidR="00E53DF6" w:rsidRPr="00DF0420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R</w:t>
      </w:r>
      <w:r w:rsidR="00384F13" w:rsidRPr="00384F1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NLLGRLWPSELP</w:t>
      </w:r>
      <w:r w:rsidR="00384F13">
        <w:rPr>
          <w:rFonts w:ascii="Courier New" w:eastAsia="Times New Roman" w:hAnsi="Courier New" w:cs="Courier New"/>
          <w:sz w:val="16"/>
          <w:szCs w:val="16"/>
          <w:lang w:val="en"/>
        </w:rPr>
        <w:t xml:space="preserve"> 212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KSQIAFPKMVASCCRFLCYFCRISRQNQKAMFEHLSYLLENSSVGLASPSMRGSTPLDVA 21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KSQIAFPKMVASCCRFLCYFCRISRQNQKAMFEHLSYLLENSSVGLASPSMRGSTPLDVA 28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KSQIAFPKMVASCCRFLCYFCRISRQNQKAMFEHLSYLLENSSVGLASPSMRGSTPLDVA 215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KSQIAFPKMVASCCRFLCYFCRISRQNQKAMFEHLSYLLENSSVGLASPSMRGSTPLDVA 21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KSQIAFPKMVASCCRFLCYFCRISRQNQKAMFEHLSYLLENSSVGLASPSMRGSTPLDVA 215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KSQIAFPKMVASCCRFLCYFCRISRQNQKAMFEHLSYLLENSSVGLASPSMRGSTPLDVA 213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D48C0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ASSVMDNNELALGLEEPDLEKVVTYLAGCGLQSCPMLLARGYPDVGWNPIEGERYLSFLR 2219</w:t>
      </w:r>
    </w:p>
    <w:p w:rsidR="00384F13" w:rsidRPr="00B63CF3" w:rsidRDefault="001254DF" w:rsidP="00384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384F13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367             </w:t>
      </w:r>
      <w:r w:rsidR="00384F13" w:rsidRPr="00384F1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HASGQRLP</w:t>
      </w:r>
      <w:r w:rsidR="00384F13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-------------- 2133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ASSVMDNNELALGLEEPDLEKVVTYLAGCGLQSCPMLLARGYPDVGWNPIEGERYLSFLR 22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ASSVMDNNELALGLEEPDLEKVVTYLAGCGLQSCPMLLARGYPDVGWNPIEGERYLSFLR 34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ASSVMDNNELALGLEEPDLEKVVTYLAGCGLQSCPMLLARGYPDVGWNPIEGERYLSFLR 22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ASSVMDNNELALGLEEPDLEKVVTYLAGCGLQSCPMLLARGYPDVGWNPIEGERYLSFLR 22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ASSVMDNNELALGLEEPDLEKVVTYLAGCGLQSCPMLLARGYPDVGWNPIEGERYLSFLR 22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ASSVMDNNELALGLEEPDLEKVVTYLAGCGLQSCPMLLARGYPDVGWNPIEGERYLSFLR 219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FAVFVNSESVEENASVVVKLLIRRPECFGPALRGEGGNGLLAAMQGAIKISENPALDLPS 22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FAVFVNSESVEENASVVVKLLIRRPECFGPALRGEGGNGLLAAMQGAIKISENPALDLPS 22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FAVFVNSESVEENASVVVKLLIRRPECFGPALRGEGGNGLLAAMQGAIKISENPALDLPS 40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FAVFVNSESVEENASVVVKLLIRRPECFGPALRGEGGNGLLAAMQGAIKISENPALDLPS 22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FAVFVNSESVEENASVVVKLLIRRPECFGPALRGEGGNGLLAAMQGAIKISENPALDLPS 22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FAVFVNSESVEENASVVVKLLIRRPECFGPALRGEGGNGLLAAMQGAIKISENPALDLPS 22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FAVFVNSESVEENASVVVKLLIRRPECFGPALRGEGGNGLLAAMQGAIKISENPALDLPS 225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QGYKTEVTQDDGEEEEIVHMGNAIMSFYSALIDLLGRCAPEMHLIQTGKGEAIRIRSILR 23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QGYKTEVTQDDGEEEEIVHMGNAIMSFYSALIDLLGRCAPEMHLIQTGKGEAIRIRSILR 23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QGYKTEVTQDDGEEEEIVHMGNAIMSFYSALIDLLGRCAPEMHLIQTGKGEAIRIRSILR 46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QGYKTEVTQDDGEEEEIVHMGNAIMSFYSALIDLLGRCAPEMHLIQTGKGEAIRIRSILR 23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QGYKTEVTQDDGEEEEIVHMGNAIMSFYSALIDLLGRCAPEMHLIQTGKGEAIRIRSILR 234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QGYKTEVTQDDGEEEEIVHMGNAIMSFYSALIDLLGRCAPEMHLIQTGKGEAIRIRSILR 233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QGYKTEVTQDDGEEEEIVHMGNAIMSFYSALIDLLGRCAPEMHLIQTGKGEAIRIRSILR 231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FC4222" w:rsidRDefault="00FC4222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b/>
          <w:color w:val="FF0000"/>
          <w:sz w:val="16"/>
          <w:szCs w:val="16"/>
          <w:lang w:val="en"/>
          <w14:shadow w14:blurRad="101600" w14:dist="76200" w14:dir="5400000" w14:sx="0" w14:sy="0" w14:kx="0" w14:ky="0" w14:algn="none">
            <w14:schemeClr w14:val="accent1">
              <w14:alpha w14:val="26000"/>
              <w14:satMod w14:val="190000"/>
              <w14:tint w14:val="100000"/>
            </w14:schemeClr>
          </w14:shadow>
          <w14:textOutline w14:w="444" w14:cap="flat" w14:cmpd="sng" w14:algn="ctr">
            <w14:solidFill>
              <w14:schemeClr w14:val="accent1">
                <w14:alpha w14:val="45000"/>
                <w14:satMod w14:val="190000"/>
              </w14:schemeClr>
            </w14:solidFill>
            <w14:prstDash w14:val="solid"/>
            <w14:round/>
          </w14:textOutline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----</w:t>
      </w:r>
      <w:r w:rsidRPr="00B62360">
        <w:rPr>
          <w:rFonts w:ascii="Courier New" w:hAnsi="Courier New" w:cs="Courier New"/>
          <w:b/>
          <w:color w:val="FF9900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  <w14:textFill>
            <w14:gradFill>
              <w14:gsLst>
                <w14:gs w14:pos="0">
                  <w14:schemeClr w14:val="accent6">
                    <w14:shade w14:val="20000"/>
                    <w14:satMod w14:val="200000"/>
                  </w14:schemeClr>
                </w14:gs>
                <w14:gs w14:pos="78000">
                  <w14:schemeClr w14:val="accent6">
                    <w14:tint w14:val="90000"/>
                    <w14:shade w14:val="89000"/>
                    <w14:satMod w14:val="220000"/>
                  </w14:schemeClr>
                </w14:gs>
                <w14:gs w14:pos="100000">
                  <w14:schemeClr w14:val="accent6">
                    <w14:tint w14:val="12000"/>
                    <w14:satMod w14:val="255000"/>
                  </w14:schemeClr>
                </w14:gs>
              </w14:gsLst>
              <w14:lin w14:ang="5400000" w14:scaled="0"/>
            </w14:gradFill>
          </w14:textFill>
        </w:rPr>
        <w:t>FKBP1A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>----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AD1275">
        <w:rPr>
          <w:rFonts w:ascii="Courier New" w:eastAsia="Times New Roman" w:hAnsi="Courier New" w:cs="Courier New"/>
          <w:sz w:val="16"/>
          <w:szCs w:val="16"/>
          <w:lang w:val="en"/>
        </w:rPr>
        <w:t>497             SLVPTEDLVGIISIPLK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LPSLNKDGSVSEPDMAANFCPDHKAPMVLFLDRVYGIKDQTFL 23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SLVPTEDLVGIISIPLKLPSLNKDGSVSEPDMAANFCPDHKAPMVLFLDRVYGIKDQTFL 238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SLVPTEDLVGIISIPLKLPSLNKDGSVSEPDMAANFCPDHKAPMVLFLDRVYGIKDQTFL 52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SLVPTEDLVGIISIPLKLPSLNKDGSVSEPDMAANFCPDHKAPMVLFLDRVYGIKDQTFL 23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SLVPTEDLVGIISIPLKLPSLNKDGSVSEPDMAANFCPDHKAPMVLFLDRVYGIKDQTFL 240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SLVPTEDLVGIISIPLKLPSLNKDGSVSEPDMAANFCPDHKAPMVLFLDRVYGIKDQTFL 239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SLVPTEDLVGIISIPLKLPSLNKDGSVSEPDMAANFCPDHKAPMVLFLDRVYGIKDQTFL 237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F1A44" w:rsidRPr="00B63CF3" w:rsidRDefault="005F1A44" w:rsidP="00B63CF3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LHLLEVGFLPDLRASASLDTVSLSTTEAALALNRYLCSAVLPLLTRCAPLFSGTEHCTSL 245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LHLLEVGFLPDLRASASLDTVSLSTTEAALALNRYLCSAVLPLLTRCAPLFSGTEHCTSL 244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LHLLEVGFLPDLRASASLDTVSLSTTEAALALNRYLCSAVLPLLTRCAPLFSGTEHCTSL 58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LHLLEVGFLPDLRASASLDTVSLSTTEAALALNRYLCSAVLPLLTRCAPLFSGTEHCTSL 245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LHLLEVGFLPDLRASASLDTVSLSTTEAALALNRYLCSAVLPLLTRCAPLFSGTEHCTSL 24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LHLLEVGFLPDLRASASLDTVSLSTTEAALALNRYLCSAVLPLLTRCAPLFSGTEHCTSL 245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LHLLEVGFLPDLRASASLDTVSLSTTEAALALNRYLCSAVLPLLTRCAPLFSGTEHCTSL 243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IDSTLQTIYRLSKGRSLTKAQRDTIEECLLAICNHLRPSMLQQLLRRLVFDVPQLSEYCK 25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IDSTLQTIYRLSKGRSLTKAQRDTIEECLLAICNHLRPSMLQQLLRRLVFDVPQLSEYCK 250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IDSTLQTIYRLSKGRSLTKAQRDTIEECLLAICNHLRPSMLQQLLRRLVFDVPQLSEYCK 64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IDSTLQTIYRLSKGRSLTKAQRDTIEECLLAICNHLRPSMLQQLLRRLVFDVPQLSEYCK 25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IDSTLQTIYRLSKGRSLTKAQRDTIEECLLAICNHLRPSMLQQLLRRLVFDVPQLSEYCK 252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IDSTLQTIYRLSKGRSLTKAQRDTIEECLLAICNHLRPSMLQQLLRRLVFDVPQLSEYCK 251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IDSTLQTIYRLSKGRSLTKAQRDTIEECLLAICNHLRPSMLQQLLRRLVFDVPQLSEYCK 249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MPLKLLTNHYEQCWKYYCLPSGWGSYGLAVEEELHLTEKLFWGIFDSLSHKKYDLDLFRM 25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MPLKLLTNHYEQCWKYYCLPSGWGSYGLAVEEELHLTEKLFWGIFDSLSHKKYDLDLFRM 256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MPLKLLTNHYEQCWKYYCLPSGWGSYGLAVEEELHLTEKLFWGIFDSLSHKKYDLDLFRM 70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MPLKLLTNHYEQCWKYYCLPSGWGSYGLAVEEELHLTEKLFWGIFDSLSHKKYDLDLFRM 25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MPLKLLTNHYEQCWKYYCLPSGWGSYGLAVEEELHLTEKLFWGIFDSLSHKKYDLDLFRM 258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MPLKLLTNHYEQCWKYYCLPSGWGSYGLAVEEELHLTEKLFWGIFDSLSHKKYDLDLFRM 257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MPLKLLTNHYEQCWKYYCLPSGWGSYGLAVEEELHLTEKLFWGIFDSLSHKKYDLDLFRM 255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</w:t>
      </w:r>
      <w:r w:rsidR="0066663C" w:rsidRPr="006559D2">
        <w:rPr>
          <w:rFonts w:ascii="Courier New" w:eastAsia="Times New Roman" w:hAnsi="Courier New" w:cs="Courier New"/>
          <w:sz w:val="16"/>
          <w:szCs w:val="16"/>
          <w:lang w:val="en"/>
        </w:rPr>
        <w:t>-----</w:t>
      </w:r>
      <w:r w:rsidR="0066663C">
        <w:rPr>
          <w:rFonts w:ascii="Courier New" w:eastAsia="Times New Roman" w:hAnsi="Courier New" w:cs="Courier New"/>
          <w:sz w:val="16"/>
          <w:szCs w:val="16"/>
          <w:lang w:val="en"/>
        </w:rPr>
        <w:t>----</w:t>
      </w:r>
      <w:r w:rsidR="0066663C" w:rsidRPr="006559D2">
        <w:rPr>
          <w:rFonts w:ascii="Courier New" w:eastAsia="Times New Roman" w:hAnsi="Courier New" w:cs="Courier New"/>
          <w:sz w:val="16"/>
          <w:szCs w:val="16"/>
          <w:lang w:val="en"/>
        </w:rPr>
        <w:t>------------------------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497             ALPCLSAIAGALPPDYLDTRITATLEKQVSVDADGNFDPKPINTMNFSLPEKLEYIVTKY 263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672             ALPCLSAIAGALPPDYLDTRITATLEKQVSVDADGNFDPKPINTMNFSLPEKLEYIVTKY 2620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366             ALPCLSAIAGALPPDYLDTRITATLEKQVSVDADGNFDPKPINTMNFSLPEKLEYIVTKY 767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993             ALPCLSAIAGALPPDYLDTRITATLEKQVSVDADGNFDPKPINTMNFSLPEKLEYIVTKY 263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671             ALPCLSAIAGALPPDYLDTRITATLEKQVSVDADGNFDPKPINTMNFSLPEKLEYIVTKY 2640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098             ALPCLSAIAGALPPDYLDTRITATLEKQVSVDADGNFDPKPINTMNFSLPEKLEYIVTKY 263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498             ALPCLSAIAGALPPDYLDTRITATLEKQVSVDADGNFDPKPINTMNFSLPEKLEYIVTKY 2619</w:t>
      </w:r>
    </w:p>
    <w:p w:rsidR="00B63CF3" w:rsidRPr="0066663C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66663C" w:rsidRDefault="006559D2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-----------------</w:t>
      </w:r>
      <w:r w:rsidR="0066663C" w:rsidRPr="0066663C">
        <w:rPr>
          <w:rFonts w:ascii="Courier New" w:eastAsia="Times New Roman" w:hAnsi="Courier New" w:cs="Courier New"/>
          <w:sz w:val="16"/>
          <w:szCs w:val="16"/>
          <w:lang w:val="en"/>
        </w:rPr>
        <w:t>------</w:t>
      </w:r>
      <w:r w:rsidRPr="00B62360">
        <w:rPr>
          <w:rFonts w:ascii="Courier New" w:hAnsi="Courier New" w:cs="Courier New"/>
          <w:b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Repeat3</w:t>
      </w:r>
      <w:r w:rsidR="0066663C" w:rsidRPr="0066663C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497             AEHSHDKWACDKSHSGWKYGISLDENVKTHPLIRPFKTLTEKEKEIYRWPARESLKTMLA 269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672             AEHSHDKWACDKSHSGWKYGISLDENVKTHPLIRPFKTLTEKEKEIYRWPARESLKTMLA 2680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366             AEHSHDKWACDKSHSGWKYGISLDENVKTHPLIRPFKTLTEKEKEIYRWPARESLKTMLA 827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993             AEHSHDKWACDKSHSGWKYGISLDENVKTHPLIRPFKTLTEKEKEIYRWPARESLKTMLA 269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671             AEHSHDKWACDKSHSGWKYGISLDENVKTHPLIRPFKTLTEKEKEIYRWPARESLKTMLA 2700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098             AEHSHDKWACDKSHSGWKYGISLDENVKTHPLIRPFKTLTEKEKEIYRWPARESLKTMLA 269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498             AEHSHDKWACDKSHSGWKYGISLDENVKTHPLIRPFKTLTEKEKEIYRWPARESLKTMLA 2679</w:t>
      </w:r>
    </w:p>
    <w:p w:rsidR="00B63CF3" w:rsidRPr="0066663C" w:rsidRDefault="0066663C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</w:t>
      </w: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>--------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>----</w:t>
      </w: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>----------------------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66663C" w:rsidRDefault="0066663C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--------------------------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497             VGWTVERTKEGEALVQQRENEKLRCVSQTNQGNSYSPAPLDLSNVVLSRELQGMVEVVAE 275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672             VGWTVERTKEGEALVQQRENEKLRCVSQTNQGNSYSPAPLDLSNVVLSRELQGMVEVVAE 2740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366             VGWTVERTKEGEALVQQRENEKLRCVSQTNQGNSYSPAPLDLSNVVLSRELQGMVEVVAE 887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993             VGWTVERTKEGEALVQQRENEKLRCVSQTNQGNSYSPAPLDLSNVVLSRELQGMVEVVAE 275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671             VGWTVERTKEGEALVQQRENEKLRCVSQTNQGNSYSPAPLDLSNVVLSRELQGMVEVVAE 2760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098             VGWTVERTKEGEALVQQRENEKLRCVSQTNQGNSYSPAPLDLSNVVLSRELQGMVEVVAE 275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498             VGWTVERTKEGEALVQQRENEKLRCVSQTNQGNSYSPAPLDLSNVVLSRELQGMVEVVAE 2739</w:t>
      </w:r>
    </w:p>
    <w:p w:rsidR="00E53DF6" w:rsidRPr="0066663C" w:rsidRDefault="0066663C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</w:t>
      </w:r>
    </w:p>
    <w:p w:rsidR="00523867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66663C" w:rsidRPr="0066663C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-----------------------</w:t>
      </w:r>
      <w:r w:rsidR="0066663C" w:rsidRPr="00B62360">
        <w:rPr>
          <w:rFonts w:ascii="Courier New" w:hAnsi="Courier New" w:cs="Courier New"/>
          <w:b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Repeat4</w:t>
      </w:r>
      <w:r w:rsidR="0066663C" w:rsidRPr="0066663C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497             NYHNIWAKKKKLELESKGGGSHPLLVPYDTLTAKEKFRDREKAQDLFKFLQVNGILVSRG 2819</w:t>
      </w:r>
    </w:p>
    <w:p w:rsidR="00B63CF3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672             NYHNIWAKKKKLELESKGGGSHPLLVPYDTLTAKEKFRDREKAQDLFKFLQVNGILVSRG 280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66663C">
        <w:rPr>
          <w:rFonts w:ascii="Courier New" w:eastAsia="Times New Roman" w:hAnsi="Courier New" w:cs="Courier New"/>
          <w:sz w:val="16"/>
          <w:szCs w:val="16"/>
          <w:lang w:val="en"/>
        </w:rPr>
        <w:t>366             NYHNIWAKKKKLELESKGGGSHPLLVPYDTLTAKEKFRDREKAQDLFKFLQVNGILVSRG 9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NYHNIWAKKKKLELESKGGGSHPLLVPYDTLTAKEKFRDREKAQDLFKFLQVNGILVSRG 28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NYHNIWAKKKKLELESKGGGSHPLLVPYDTLTAKEKFRDREKAQDLFKFLQVNGILVSRG 2820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NYHNIWAKKKKLELESKGGGSHPLLVPYDTLTAKEKFRDREKAQDLFKFLQVNGILVSRG 2819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NYHNIWAKKKKLELESKGGGSHPLLVPYDTLTAKEKFRDREKAQDLFKFLQVNGILVSRG 2799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F1A44" w:rsidRPr="00B63CF3" w:rsidRDefault="005F1A44" w:rsidP="00B63CF3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B63CF3" w:rsidRPr="0066663C" w:rsidRDefault="0066663C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</w:t>
      </w:r>
      <w:r w:rsidRPr="0066663C">
        <w:rPr>
          <w:rFonts w:ascii="Courier New" w:eastAsia="Times New Roman" w:hAnsi="Courier New" w:cs="Courier New"/>
          <w:sz w:val="16"/>
          <w:szCs w:val="16"/>
          <w:lang w:val="en"/>
        </w:rPr>
        <w:t>-------------------</w:t>
      </w:r>
    </w:p>
    <w:p w:rsidR="00E53DF6" w:rsidRPr="0066663C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66663C">
        <w:rPr>
          <w:rFonts w:ascii="Courier New" w:eastAsia="Times New Roman" w:hAnsi="Courier New" w:cs="Courier New"/>
          <w:sz w:val="16"/>
          <w:szCs w:val="16"/>
          <w:lang w:val="en"/>
        </w:rPr>
        <w:t>497             MKDLELDASSMEKRFAYKFLKKILKYVDAAQEFIAHLEAIVSSGKTEKSPHDQEIKFFAK 28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MKDLELDASSMEKRFAYKFLKKILKYVDAAQEFIAHLEAIVSSGKTEKSPHDQEIKFFAK 286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MKDLELDASSMEKRFAYKFLKKILKYVDAAQEFIAHLEAIVSSGKTEKSPHDQEIKFFAK 100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MKDLELDASSMEKRFAYKFLKKILKYVDAAQEFIAHLEAIVSSGKTEKSPHDQEIKFFAK 28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MKDLELDASSMEKRFAYKFLKKILKYVDAAQEFIAHLEAIVSSGKTEKSPHDQEIKFFAK 2880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MKDLELDASSMEKRFAYKFLKKILKYVDAAQEFIAHLEAIVSSGKTEKSPHDQEIKFFAK 287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MKDLELDASSMEKRFAYKFLKKILKYVDAAQEFIAHLEAIVSSGKTEKSPHDQEIKFFAK 285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VLLPLVDQYFTNHRLYFLSSPLKPLSSSGYASHKEKEMVA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FCKLAALVRHRIS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LFG 293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VLLPLVDQYFTNHRLYFLSSPLKPLSSSGYASHKEKEMVA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FCKLAALVRHRIS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LFG 2918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VLLPLVDQYFTNHRLYFLSSPLKPLSSSGYASHKEKEMVA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FCKLAALVRHRIS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LFG 106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VLLPLVDQYFTNHRLYFLSSPLKPLSSSGYASHKEKEMVA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FCKLAALVRHRIS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LFG 293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VLLPLVDQYFTNHRLYFLSSPLKPLSSSGYASHKEKEMVA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FCKLAALVRHRIS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LFG 2938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VLLPLVDQYFTNHRLYFLSSPLKPLSSSGYASHKEKEMVA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FCKLAALVRHRIS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LFG 293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VLLPLVDQYFTNHRLYFLSSPLKPLSSSGYASHKEKEMVA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FCKLAALVRHRIS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LFG 2917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SDSTTMVSCLHILAQTLDTRTVMKSGSELVKAGLRAFFENAAEDLEKTSENLKLGKFTHS 299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SDSTTMVSCLHILAQTLDTRTVMKSGSELVKAGLRAFFENAAEDLEKTSENLKLGKFTHS 2978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SDSTTMVSCLHILAQTLDTRTVMKSGSELVKAGLRAFFENAAEDLEKTSENLKLGKFTHS 112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SDSTTMVSCLHILAQTLDTRTVMKSGSELVKAGLRAFFENAAEDLEKTSENLKLGKFTHS 299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SDSTTMVSCLHILAQTLDTRTVMKSGSELVKAGLRAFFENAAEDLEKTSENLKLGKFTHS 2998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SDSTTMVSCLHILAQTLDTRTVMKSGSELVKAGLRAFFENAAEDLEKTSENLKLGKFTHS 299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SDSTTMVSCLHILAQTLDTRTVMKSGSELVKAGLRAFFENAAEDLEKTSENLKLGKFTHS 2977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RTQIKGVSQNINYTTVALLPILTSIFEHIAQHQFGVDLLLSDVQVSCYHILCSLYSLGTG 305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RTQIKGVSQNINYTTVALLPILTSIFEHIAQHQFGVDLLLSDVQVSCYHILCSLYSLGTG 3038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366             RTQIKGVSQNINYTTVALLPILTSIFEHIAQHQFGVDLL</w:t>
      </w:r>
      <w:r w:rsidR="00B63CF3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CN</w:t>
      </w:r>
      <w:r w:rsidR="00D7310D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LLLENVWLP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 1166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RTQIKGVSQNINYTTVALLPILTSIFEHIAQHQFGVDLLLSDVQVSCYHILCSLYSLGTG 305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RTQIKGVSQNINYTTVALLPILTSIFEHIAQHQFGVDLLLSDVQVSCYHILCSLYSLGTG 3058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RTQIKGVSQNINYTTVALLPILTSIFEHIAQHQFGVDLLLSDVQVSCYHILCSLYSLGTG 305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RTQIKGVSQNINYTTVALLPILTSIFEHIAQHQFGVDLLLSDVQVSCYHILCSLYSLGTG 3037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B63CF3" w:rsidRP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KNIYVERQRPALGECLASLAAAIPVAFLEPSLNRHNPLSVFNTKTPRERSILGMPDKVED 311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KNIYVERQRPALGECLASLAAAIPVAFLEPSLNRHNPLSVFNTKTPRERSILGMPDKVED 3098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KNIYVERQRPALGECLASLAAAIPVAFLEPSLNRHNPLSVFNTKTPRERSILGMPDKVED 311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KNIYVERQRPALGECLASLAAAIPVAFLEPSLNRHNPLSVFNTKTPRERSILGMPDKVED 3118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KNIYVERQRPALGECLASLAAAIPVAFLEPSLNRHNPLSVFNTKTPRERSILGMPDKVED 311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KNIYVERQRPALGECLASLAAAIPVAFLEPSLNRHNPLSVFNTKTPRERSILGMPDKVED 3097</w:t>
      </w:r>
    </w:p>
    <w:p w:rsidR="00E53DF6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MCPDIPQLEGLMKEINDLAESGARYTEMPHVIEVILPMLCNYLSYWWERGPENLPPSTGP 317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MCPDIPQLEGLMKEINDLAESGARYTEMPHVIEVILPMLCNYLSYWWERGPENLPPSTGP 3158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MCPDIPQLEGLMKEINDLAESGARYTEMPHVIEVILPMLCNYLSYWWERGPENLPPSTGP 317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MCPDIPQLEGLMKEINDLAESGARYTEMPHVIEVILPMLCNYLSYWWERGPENLPPSTGP 3178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MCPDIPQLEGLMKEINDLAESGARYTEMPHVIEVILPMLCNYLSYWWERGPENLPPSTGP 3177</w:t>
      </w:r>
    </w:p>
    <w:p w:rsidR="00B63CF3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B63CF3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MCPDIPQLEGLMKEINDLAESGARYTEMPHVIEVILPMLCNYLSYWWERGPENLPPSTGP 3157</w:t>
      </w:r>
    </w:p>
    <w:p w:rsidR="00B63CF3" w:rsidRDefault="00B63CF3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CCTKVTSEHLSLILGNILKIINNNLGIDEASWMKRIAVYAQPIISKARPDLLRSHFIPTL 323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CCTKVTSEHLSLILGNILKIINNNLGIDEASWMKRIAVYAQPIISKARPDLLRSHFIPTL 3218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CCTKVTSEHLSLILGNILKIINNNLGIDEASWMKRIAVYAQPIISKARPDLLRSHFIPTL 323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CCTKVTSEHLSLILGNILKIINNNLGIDEASWMKRIAVYAQPIISKARPDLLRSHFIPTL 3238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CCTKVTSEHLSLILGNILKIINNNLGIDEASWMKRIAVYAQPIISKARPDLLRSHFIPTL 323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CCTKVTSEHLSLILGNILKIINNNLGIDEASWMKRIAVYAQPIISKARPDLLRSHFIPTL 3217</w:t>
      </w:r>
    </w:p>
    <w:p w:rsidR="00523867" w:rsidRDefault="00523867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Default="00523867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EKLKKKAVKTVQEEEQLKTDGKGDTQEAELLILDEFAVLCRDLYAFYPMLIRYVDNNRSN 329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EKLKKKAVKTVQEEEQLKTDGKGDTQEAELLILDEFAVLCRDLYAFYPMLIRYVDNNRSN 3278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EKLKKKAVKTVQEEEQLKTDGKGDTQEAELLILDEFAVLCRDLYAFYPMLIRYVDNNRSN 329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EKLKKKAVKTVQEEEQLKTDGKGDTQEAELLILDEFAVLCRDLYAFYPMLIRYVDNNRSN 3298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EKLKKKAVKTVQEEEQLKTDGKGDTQEAELLILDEFAVLCRDLYAFYPMLIRYVDNNRSN 329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KLKKKAVKTVQEEEQLKTDGKGDTQEAELLILDEFAVLCRDLYAFYPMLIRYVDNNR</w:t>
      </w:r>
      <w:r w:rsidR="00523867">
        <w:rPr>
          <w:rFonts w:ascii="Courier New" w:eastAsia="Times New Roman" w:hAnsi="Courier New" w:cs="Courier New"/>
          <w:sz w:val="16"/>
          <w:szCs w:val="16"/>
          <w:lang w:val="en"/>
        </w:rPr>
        <w:t>SN 3277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D7310D" w:rsidRDefault="00D7310D">
      <w:pPr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WLKSPDPDSDQLFRMVAEVFILWCKSHNFKREEQNFVIQNEINNLAFLTGDSKSK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MSK-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352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WLKSPDPDSDQLFRMVAEVFILWCKSHNFKREEQNFVIQNEINNLAFLTGDSKSKMSK</w:t>
      </w:r>
      <w:r w:rsidR="00E53DF6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M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338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WLKSPDPDSDQLFRMVAEVFILWCKSHNFKREEQNFVIQNEINNLAFLTGDSKSKMSK</w:t>
      </w:r>
      <w:r w:rsidR="00E53DF6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M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35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WLKSPDPDSDQLFRMVAEVFILWCKSHNFKREEQNFVIQNEINNLAFLTGDSKSKM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- 3355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WLKSPDPDSDQLFRMVAEVFILWCKSHNFKREEQNFVIQNEINNLAFLTGDSKSKMSK</w:t>
      </w:r>
      <w:r w:rsidR="00E53DF6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M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35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WLKSPDPDSDQLFRMVAEVFILWCKSHNFKREEQNFVIQNEINNLAFLTGDSKSKMS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- 333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7             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--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SGGQDQERKKTKRRGDLYSIQTSLIVAALKKMLPIGLNMCTPGDQELISLAKSRYSC 3412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2             </w:t>
      </w:r>
      <w:r w:rsidR="00E53DF6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V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SGGQDQERKKTKRRGDLYSIQTSLIVAALKKMLPIGLNMCTPGDQELISLAKSRYSC 3398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993             </w:t>
      </w:r>
      <w:r w:rsidR="00E53DF6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V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SGGQDQERKKTKRRGDLYSIQTSLIVAALKKMLPIGLNMCTPGDQELISLAKSRYSC 341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SGGQDQERKKTKRRGDLYSIQTSLIVAALKKMLPIGLNMCTPGDQELISLAKSRYSC 3413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098             </w:t>
      </w:r>
      <w:r w:rsidR="00E53DF6" w:rsidRPr="00D7310D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QV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SGGQDQERKKTKRRGDLYSIQTSLIVAALKKMLPIGLNMCTPGDQELISLAKSRYSC 3417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-</w:t>
      </w:r>
      <w:r w:rsidR="00D7310D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SGGQDQERKKTKRRGDLYSIQTSLIVAALKKMLPIGLNMCTPGDQELISLAKSRYSC 3392</w:t>
      </w:r>
    </w:p>
    <w:p w:rsidR="00523867" w:rsidRDefault="00523867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RDTDEEVKEHLRNNLHLQEKSDDPAVKWQLNLYKDVLRNDEPSNPEKTVERVQSISAALF 3472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RDTDEEVKEHLRNNLHLQEKSDDPAVKWQLNLYKDVLRNDEPSNPEKTVERVQSISAALF 3458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RDTDEEVKEHLRNNLHLQEKSDDPAVKWQLNLYKDVLRNDEPSNPEKTVERVQSISAALF 347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RDTDEEVKEHLRNNLHLQEKSDDPAVKWQLNLYKDVLRNDEPSNPEKTVERVQSISAALF 3473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RDTDEEVKEHLRNNLHLQEKSDDPAVKWQLNLYKDVLRNDEPSNPEKTVERVQSISAALF 347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RDTDEEVKEHLRNNLHLQEKSDDPAVKWQLNLYKDVLRNDEPSNPEKTVERVQSISAALF 3452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FC4222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b/>
          <w:color w:val="CC00FF"/>
          <w:spacing w:val="10"/>
          <w:sz w:val="16"/>
          <w:szCs w:val="16"/>
          <w:lang w:val="en"/>
          <w14:shadow w14:blurRad="50901" w14:dist="38493" w14:dir="13500000" w14:sx="0" w14:sy="0" w14:kx="0" w14:ky="0" w14:algn="none">
            <w14:srgbClr w14:val="000000">
              <w14:alpha w14:val="40000"/>
            </w14:srgbClr>
          </w14:shadow>
          <w14:textOutline w14:w="6743" w14:cap="flat" w14:cmpd="sng" w14:algn="ctr">
            <w14:solidFill>
              <w14:schemeClr w14:val="accent1">
                <w14:alpha w14:val="93500"/>
                <w14:shade w14:val="2500"/>
              </w14:schemeClr>
            </w14:solidFill>
            <w14:prstDash w14:val="solid"/>
            <w14:round/>
          </w14:textOutline>
          <w14:textFill>
            <w14:solidFill>
              <w14:srgbClr w14:val="CC00FF">
                <w14:alpha w14:val="5000"/>
              </w14:srgbClr>
            </w14:solidFill>
          </w14:textFill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FC4222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-------------</w:t>
      </w:r>
      <w:r w:rsidR="00FC4222" w:rsidRPr="00B62360">
        <w:rPr>
          <w:rFonts w:ascii="Courier New" w:eastAsia="Times New Roman" w:hAnsi="Courier New" w:cs="Courier New"/>
          <w:b/>
          <w:color w:val="CC00FF"/>
          <w:spacing w:val="10"/>
          <w:sz w:val="16"/>
          <w:szCs w:val="16"/>
          <w:lang w:val="en"/>
          <w14:shadow w14:blurRad="50901" w14:dist="38493" w14:dir="13500000" w14:sx="0" w14:sy="0" w14:kx="0" w14:ky="0" w14:algn="none">
            <w14:srgbClr w14:val="000000">
              <w14:alpha w14:val="40000"/>
            </w14:srgbClr>
          </w14:shadow>
          <w14:textOutline w14:w="6743" w14:cap="flat" w14:cmpd="sng" w14:algn="ctr">
            <w14:solidFill>
              <w14:schemeClr w14:val="accent1">
                <w14:alpha w14:val="93500"/>
                <w14:shade w14:val="2500"/>
              </w14:schemeClr>
            </w14:solidFill>
            <w14:prstDash w14:val="solid"/>
            <w14:round/>
          </w14:textOutline>
          <w14:textFill>
            <w14:solidFill>
              <w14:srgbClr w14:val="CC00FF">
                <w14:alpha w14:val="5000"/>
              </w14:srgbClr>
            </w14:solidFill>
          </w14:textFill>
        </w:rPr>
        <w:t>CALM</w:t>
      </w:r>
      <w:r w:rsidR="00FC4222">
        <w:rPr>
          <w:rFonts w:ascii="Courier New" w:eastAsia="Times New Roman" w:hAnsi="Courier New" w:cs="Courier New"/>
          <w:sz w:val="16"/>
          <w:szCs w:val="16"/>
          <w:lang w:val="en"/>
        </w:rPr>
        <w:t>-------------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HLEQVEQPL</w:t>
      </w:r>
      <w:r w:rsidR="00523867" w:rsidRPr="00FC4222">
        <w:rPr>
          <w:rFonts w:ascii="Courier New" w:eastAsia="Times New Roman" w:hAnsi="Courier New" w:cs="Courier New"/>
          <w:sz w:val="16"/>
          <w:szCs w:val="16"/>
          <w:lang w:val="en"/>
        </w:rPr>
        <w:t>RSKKAVWHKLLSKQRKRAVVACFRMAPLYN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LPR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HRS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INLFLHGYQRFWIE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531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2             HLEQVEQPLRSKKAVWHKLLSKQRKRAVVACFRMAPLYNLPR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NLP-GLKMRKKRRQRGNL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517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993             HLEQVEQPLRSKKAVWHKLLSKQRKRAVVACFRMAPLYNLPR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NLP-GLKMRKKRRQRGNL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53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671             HLEQVEQPLRSKKAVWHKLLSKQRKRAVVACFRMAPLYNLPR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NLP-GLKMRKKRRQRGNL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532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HLEQVEQPLRSKKAVWHKLLSKQRKRAVVACFRMAPLYNLPR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HRS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INLFLHGYQRFWIE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53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HLEQVEQPLRSKKAVWHKLLSKQRKRAVVACFRMAPLYNLPR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HKINNFFLITFQRVWLEK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3512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7             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EAHFFEEKLVQDLA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KSPRVEDEEEEETERQPDPLHQIILHFSRNALTERSKLEDDPLYT 3591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2             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HFTRSFCILVATRSRRGANWKMIHCTLPIPA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 3549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993             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HFTRSFCILVATRSRRGANWKMIHCTLPIPA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 3568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671             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HFTRSFCILVATRSRRGANWKMIHCTLPIPA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 3564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098             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EAHFFEEKLVQDLA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KSPRVEDEEEEETERQPDPLHQIILHFSRNALTERSKLEDDPLYT 359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8             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VNEKTQYDRLIPILM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KSPRVEDEEEEETERQPDPLHQIILHFSRNALTERSKLEDDPLYT 3572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SYSSMMAKSCQSGEDEEEEEDKEKTFEEKEMEKQKTLYQQARLHERGAAEMVLQMISASK 3651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SYSSMMAKSCQSGEDEEEEEDKEKTFEEKEMEKQKTLYQQARLHERGAAEMVLQMISASK 365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SYSSMMAKSCQSGEDEEEEEDKEKTFEEKEMEKQKTLYQQARLHERGAAEMVLQMISASK 3632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GEMSPMVVETLKLGIAILNGGNAGVQQKMLDYLKEKKDAGFFQSLSGLMQSCSVLDLNAF 3711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GEMSPMVVETLKLGIAILNGGNAGVQQKMLDYLKEKKDAGFFQSLSGLMQSCSVLDLNAF 371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GEMSPMVVETLKLGIAILNGGNAGVQQKMLDYLKEKKDAGFFQSLSGLMQSCSVLDLNAF 3692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ERQNKAEGLGMVTEEGT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LIVRERG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EKVLQNDEFTQDLFRFLQLLCEGHNSDFQNFLRTQM 3771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ERQNKAEGLGMVTEEGT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LIVRERG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EKVLQNDEFTQDLFRFLQLLCEGHNSDFQNFLRTQM 377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RQNKAEGLGMVTEEGT------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R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EKVLQNDEFTQDLFRFLQLLCEGHNSDFQNFLRTQM 3746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GNTTTVNIIISTVDYLLRLQESISDFYWYYSGKDIIDESGQHNFSKALAVTKQIFNSLTE 3831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GNTTTVNIIISTVDYLLRLQESISDFYWYYSGKDIIDESGQHNFSKALAVTKQIFNSLTE 383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GNTTTVNIIISTVDYLLRLQESISDFYWYYSGKDIIDESGQHNFSKALAVTKQIFNSLTE 3806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YIQGPCIGNQQSLAHSRLWDAVVGFLHVFANMQMKLSQDSSQIELLKELLDLLQDMVVML 3891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YIQGPCIGNQQSLAHSRLWDAVVGFLHVFANMQMKLSQDSSQIELLKELLDLLQDMVVML 389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YIQGPCIGNQQSLAHSRLWDAVVGFLHVFANMQMKLSQDSSQIELLKELLDLLQDMVVML 3866</w:t>
      </w:r>
    </w:p>
    <w:p w:rsidR="00523867" w:rsidRPr="00B63CF3" w:rsidRDefault="00523867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523867" w:rsidRPr="00A91FA7" w:rsidRDefault="00FC4222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b/>
          <w:color w:val="FFFF00"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</w:pPr>
      <w:r>
        <w:rPr>
          <w:rFonts w:ascii="Courier New" w:eastAsia="Times New Roman" w:hAnsi="Courier New" w:cs="Courier New"/>
          <w:b/>
          <w:color w:val="CC00FF"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 xml:space="preserve"> </w:t>
      </w:r>
      <w:r w:rsidR="001254DF">
        <w:rPr>
          <w:rFonts w:ascii="Courier New" w:eastAsia="Times New Roman" w:hAnsi="Courier New" w:cs="Courier New"/>
          <w:b/>
          <w:color w:val="CC00FF"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 xml:space="preserve"> </w:t>
      </w:r>
      <w:r>
        <w:rPr>
          <w:rFonts w:ascii="Courier New" w:eastAsia="Times New Roman" w:hAnsi="Courier New" w:cs="Courier New"/>
          <w:b/>
          <w:color w:val="CC00FF"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 xml:space="preserve">                  </w:t>
      </w:r>
      <w:r w:rsidR="00165C54" w:rsidRPr="00B62360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Ca</w:t>
      </w:r>
      <w:r w:rsidR="00165C54" w:rsidRPr="00B62360">
        <w:rPr>
          <w:rFonts w:ascii="Courier New" w:eastAsia="Times New Roman" w:hAnsi="Courier New" w:cs="Courier New"/>
          <w:b/>
          <w:sz w:val="16"/>
          <w:szCs w:val="16"/>
          <w:vertAlign w:val="superscript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2+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7             LSLL</w:t>
      </w:r>
      <w:r w:rsidR="00523867" w:rsidRPr="00165C54">
        <w:rPr>
          <w:rFonts w:ascii="Courier New" w:eastAsia="Times New Roman" w:hAnsi="Courier New" w:cs="Courier New"/>
          <w:color w:val="CC00FF"/>
          <w:sz w:val="16"/>
          <w:szCs w:val="16"/>
          <w:lang w:val="en"/>
        </w:rPr>
        <w:t>E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G</w:t>
      </w:r>
      <w:r w:rsidR="00523867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WAVWYN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----------------------------------------- 3903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LSLL</w:t>
      </w:r>
      <w:r w:rsidR="00523867" w:rsidRPr="00165C54">
        <w:rPr>
          <w:rFonts w:ascii="Courier New" w:eastAsia="Times New Roman" w:hAnsi="Courier New" w:cs="Courier New"/>
          <w:color w:val="CC00FF"/>
          <w:sz w:val="16"/>
          <w:szCs w:val="16"/>
          <w:lang w:val="en"/>
        </w:rPr>
        <w:t>E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GNVVNGTIGKQMVDTLVESSTNVEMILKFFDMFLKLKDLTSSDTFKEYDPDGKGI 3956</w:t>
      </w:r>
    </w:p>
    <w:p w:rsidR="00523867" w:rsidRPr="00B63CF3" w:rsidRDefault="001254DF" w:rsidP="005238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LSLL</w:t>
      </w:r>
      <w:r w:rsidR="00523867" w:rsidRPr="00165C54">
        <w:rPr>
          <w:rFonts w:ascii="Courier New" w:eastAsia="Times New Roman" w:hAnsi="Courier New" w:cs="Courier New"/>
          <w:color w:val="CC00FF"/>
          <w:sz w:val="16"/>
          <w:szCs w:val="16"/>
          <w:lang w:val="en"/>
        </w:rPr>
        <w:t>E</w:t>
      </w:r>
      <w:r w:rsidR="00523867" w:rsidRPr="00B63CF3">
        <w:rPr>
          <w:rFonts w:ascii="Courier New" w:eastAsia="Times New Roman" w:hAnsi="Courier New" w:cs="Courier New"/>
          <w:sz w:val="16"/>
          <w:szCs w:val="16"/>
          <w:lang w:val="en"/>
        </w:rPr>
        <w:t>GNVVNGTIGKQMVDTLVESSTNVEMILKFFDMFLKLKDLTSSDTFKEYDPDGKGI 3926</w:t>
      </w:r>
    </w:p>
    <w:p w:rsidR="00523867" w:rsidRPr="00B63CF3" w:rsidRDefault="001254DF" w:rsidP="00523867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523867" w:rsidRPr="00B63CF3">
        <w:rPr>
          <w:sz w:val="16"/>
          <w:szCs w:val="16"/>
          <w:lang w:val="en"/>
        </w:rPr>
        <w:t>589             ----------------</w:t>
      </w:r>
      <w:r w:rsidR="00523867" w:rsidRPr="003A5EE5">
        <w:rPr>
          <w:color w:val="00CC00"/>
          <w:sz w:val="16"/>
          <w:szCs w:val="16"/>
          <w:lang w:val="en"/>
        </w:rPr>
        <w:t>M</w:t>
      </w:r>
      <w:r w:rsidR="00523867" w:rsidRPr="00B63CF3">
        <w:rPr>
          <w:sz w:val="16"/>
          <w:szCs w:val="16"/>
          <w:lang w:val="en"/>
        </w:rPr>
        <w:t>VDTLVESSTNVEMILKFFDMFLKLKDLTSSDTFKEYDPDGKGI 44</w:t>
      </w:r>
    </w:p>
    <w:p w:rsidR="00523867" w:rsidRPr="00B63CF3" w:rsidRDefault="001254DF" w:rsidP="00523867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523867" w:rsidRPr="00B63CF3">
        <w:rPr>
          <w:sz w:val="16"/>
          <w:szCs w:val="16"/>
          <w:lang w:val="en"/>
        </w:rPr>
        <w:t>714             ----------------</w:t>
      </w:r>
      <w:r w:rsidR="00523867" w:rsidRPr="003A5EE5">
        <w:rPr>
          <w:color w:val="00CC00"/>
          <w:sz w:val="16"/>
          <w:szCs w:val="16"/>
          <w:lang w:val="en"/>
        </w:rPr>
        <w:t>M</w:t>
      </w:r>
      <w:r w:rsidR="00523867" w:rsidRPr="00B63CF3">
        <w:rPr>
          <w:sz w:val="16"/>
          <w:szCs w:val="16"/>
          <w:lang w:val="en"/>
        </w:rPr>
        <w:t>VDTLVESSTNVEMILKFFDMFLKLKDLTSSDTFKEYDPDGKGI 44</w:t>
      </w:r>
    </w:p>
    <w:p w:rsidR="00523867" w:rsidRPr="00B63CF3" w:rsidRDefault="001254DF" w:rsidP="00523867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523867" w:rsidRPr="00B63CF3">
        <w:rPr>
          <w:sz w:val="16"/>
          <w:szCs w:val="16"/>
          <w:lang w:val="en"/>
        </w:rPr>
        <w:t>757             ----------------</w:t>
      </w:r>
      <w:r w:rsidR="00523867" w:rsidRPr="003A5EE5">
        <w:rPr>
          <w:color w:val="00CC00"/>
          <w:sz w:val="16"/>
          <w:szCs w:val="16"/>
          <w:lang w:val="en"/>
        </w:rPr>
        <w:t>M</w:t>
      </w:r>
      <w:r w:rsidR="00523867" w:rsidRPr="00B63CF3">
        <w:rPr>
          <w:sz w:val="16"/>
          <w:szCs w:val="16"/>
          <w:lang w:val="en"/>
        </w:rPr>
        <w:t>VDTLVESSTNVEMILKFFDMFLKLKDLTSSDTFKEYDPDGKGI 4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ISRKEFQKAMEGLKQYTQSEIDFLLSCTEADENDMFNYVDFVERFHEPAKDIGFNVAVLL 4016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ISRKEFQKAMEGLKQYTQSEIDFLLSCTEADENDMFNYVDFVERFHEPAKDIGFNVAVLL 398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ISRKEFQKAMEGLKQYTQSEIDFLLSCTEADENDMFNYVDFVERFHEPAKDIGFNVAVLL 10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ISRKEFQKAMEGLKQYTQSEIDFLLSCTEADENDMFNYVDFVERFHEPAKDIGFNVAVLL 10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ISRKEFQKAMEGLKQYTQSEIDFLLSCTEADENDMFNYVDFVERFHEPAKDIGFNVAVLL 10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TNLSEHMPNDSRLKSLLDPAESVLNYFEPYLGRIEIMGGAKKIERVYFEISESSRTQWEK 4076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TNLSEHMPNDSRLKSLLDPAESVLNYFEPYLGRIEIMGGAKKIERVYFEISESSRTQWEK 404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TNLSEHMPNDSRLKSLLDPAESVLNYFEPYLGRIEIMGGAKKIERVYFEISESSRTQWEK 16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TNLSEHMPNDSRLKSLLDPAESVLNYFEPYLGRIEIMGGAKKIERVYFEISESSRTQWEK 16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TNLSEHMPNDSRLKSLLDPAESVLNYFEPYLGRIEIMGGAKKIERVYFEISESSRTQWEK 164</w:t>
      </w:r>
    </w:p>
    <w:p w:rsidR="00183EE1" w:rsidRPr="00B63CF3" w:rsidRDefault="00183EE1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183EE1" w:rsidRPr="00B63CF3" w:rsidRDefault="00183EE1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PQVKESKRQFIFDVVNEGGEQEKMELFVNFCEDTIFEMQLASQISESDSTDRPEEEEEED 4136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PQVKESKRQFIFDVVNEGGEQEKMELFVNFCEDTIFEMQLASQISESDSTDRPEEEEEED 410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PQVKESKRQFIFDVVNEGGEQEKMELFVNFCEDTIFEMQLASQISESDSTDRPEEEEEED 22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PQVKESKRQFIFDVVNEGGEQEKMELFVNFCEDTIFEMQLASQISESDSTDRPEEEEEED 22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PQVKESKRQFIFDVVNEGGEQEKMELFVNFCEDTIFEMQLASQISESDSTDRPEEEEEED 22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EDSAYSIETEGEEEEKSFESASAFTMACVSVKRNVTKFLKRATLKNLRKQYRNVKKMSAK 4196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DSAYSIETEGEEEEKSFESASAFTMACVSVKRNVTKFLKRATLKNLRKQYRNVKKMSAK 416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EDSAYSIETEGEEEEKSFESASAFTMACVSVKRNVTKFLKRATLKNLRKQYRNVKKMSAK 28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EDSAYSIETEGEEEEKSFESASAFTMACVSVKRNVTKFLKRATLKNLRKQYRNVKKMSAK 28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EDSAYSIETEGEEEEKSFESASAFTMACVSVKRNVTKFLKRATLKNLRKQYRNVKKMSAK 28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C7ED0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---------</w:t>
      </w:r>
      <w:r w:rsidRPr="00165C54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TM1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--------- 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ELVKVFFS</w:t>
      </w:r>
      <w:r w:rsidR="00E53DF6" w:rsidRPr="00165C54">
        <w:rPr>
          <w:rFonts w:ascii="Courier New" w:eastAsia="Times New Roman" w:hAnsi="Courier New" w:cs="Courier New"/>
          <w:sz w:val="16"/>
          <w:szCs w:val="16"/>
          <w:lang w:val="en"/>
        </w:rPr>
        <w:t>FFWMLFVGLFQLLFTIFGGIF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QILWNTVFGGGLVEGAKNIRVTKILGDMPDP 4256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LVKVFFSFFWMLFVGLFQLLFTIFGGIFQILWNTVFGGGLVEGAKNIRVTKILGDMPDP 422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ELVKVFFSFFWMLFVGLFQLLFTIFGGIFQILWNTVFGGGLVEGAKNIRVTKILGDMPDP 34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ELVKVFFSFFWMLFVGLFQLLFTIFGGIFQILWNTVFGGGLVEGAKNIRVTKILGDMPDP 34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ELVKVFFSFFWMLFVGLFQLLFTIFGGIFQILWNTVFGGGLVEGAKNIRVTKILGDMPDP 34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TQFGIHDDVIETDRAEVTEPGVTTELVHFVKGEAGDTDIMSDLFGIHSKKEGGLKQGPEV 4316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TQFGIHDDVIETDRAEVTEPGVTTELVHFVKGEAGDTDIMSDLFGIHSKKEGGLKQGPEV 428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TQFGIHDDVIETDRAEVTEPGVTTELVHFVKGEAGDTDIMSDLFGIHSKKEGGLKQGPEV 40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TQFGIHDDVIETDRAEVTEPGVTTELVHFVKGEAGDTDIMSDLFGIHSKKEGGLKQGPEV 40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TQFGIHDDVIETDRAEVTEPGVTTELVHFVKGEAGDTDIMSDLFGIHSKKEGGLKQGPEV 40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098             GLGDLSEIIGKDEPPTLESTVRKKRKAQAAEMKAVHEAEGKAESEKA</w:t>
      </w:r>
      <w:r w:rsidR="00E53DF6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ESLKN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------- 4369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GLGDLSEIIGKDEPPTLESTVRKKRKAQAAEMKAVHEAEGKAESEKADMEDREKEDKIKE 434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GLGDLSEIIGKDEPPTLESTVRKKRKAQAAEMKAVHEAEGKAESEKADMEDREKEDKIKE 46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GLGDLSEIIGKDEPPTLESTVRKKRKAQAAEMKAVHEAEGKAESEKADMEDREKEDKIKE 46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GLGDLSEIIGKDEPPTLESTVRKKRKAQAAEMKAVHEAEGKAESEKADMEDREKEDKIKE 464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65C54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-------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EGQTDYLWADVTVKKTRRRGQKAEKPEAFMANFFKGLEIYQTKLL</w:t>
      </w:r>
      <w:r w:rsidR="00E53DF6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HYLARNFYNLRFLAL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440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 xml:space="preserve">589           </w:t>
      </w:r>
      <w:bookmarkStart w:id="0" w:name="_GoBack"/>
      <w:bookmarkEnd w:id="0"/>
      <w:r w:rsidR="00183EE1" w:rsidRPr="00B63CF3">
        <w:rPr>
          <w:sz w:val="16"/>
          <w:szCs w:val="16"/>
          <w:lang w:val="en"/>
        </w:rPr>
        <w:t xml:space="preserve">  EGQTDYLWADVTVKKTRRRGQKAEKPEAFMANFFKGLEIYQTKLL</w:t>
      </w:r>
      <w:r w:rsidR="00183EE1" w:rsidRPr="00406303">
        <w:rPr>
          <w:color w:val="FF0000"/>
          <w:sz w:val="16"/>
          <w:szCs w:val="16"/>
          <w:lang w:val="en"/>
        </w:rPr>
        <w:t>HYLARNFYNLRFLAL</w:t>
      </w:r>
      <w:r w:rsidR="00183EE1" w:rsidRPr="00B63CF3">
        <w:rPr>
          <w:sz w:val="16"/>
          <w:szCs w:val="16"/>
          <w:lang w:val="en"/>
        </w:rPr>
        <w:t xml:space="preserve"> 52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EGQTDYLWADVTVKKTRRRGQKAEKPEAFMANFFKGLEIYQTKLL</w:t>
      </w:r>
      <w:r w:rsidR="00183EE1" w:rsidRPr="00406303">
        <w:rPr>
          <w:color w:val="FF0000"/>
          <w:sz w:val="16"/>
          <w:szCs w:val="16"/>
          <w:lang w:val="en"/>
        </w:rPr>
        <w:t>HYLARNFYNLRFLAL</w:t>
      </w:r>
      <w:r w:rsidR="00183EE1" w:rsidRPr="00B63CF3">
        <w:rPr>
          <w:sz w:val="16"/>
          <w:szCs w:val="16"/>
          <w:lang w:val="en"/>
        </w:rPr>
        <w:t xml:space="preserve"> 52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EGQTDYLWADVTVKKTRRRGQKAEKPEAFMANFFKGLEIYQTKLL--------------- 509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9948C2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</w:t>
      </w:r>
      <w:r w:rsid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65C54"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Pr="00165C54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TM2</w:t>
      </w: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>------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498             </w:t>
      </w:r>
      <w:r w:rsidR="00E53DF6" w:rsidRPr="00406303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FVAFAINFILLFYK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VTEEPLEEETEDVANLWNSFNDDDEEEAMVFFVLQESTGYMAPTLR 446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 xml:space="preserve">589             </w:t>
      </w:r>
      <w:r w:rsidR="00183EE1" w:rsidRPr="00406303">
        <w:rPr>
          <w:color w:val="FF0000"/>
          <w:sz w:val="16"/>
          <w:szCs w:val="16"/>
          <w:lang w:val="en"/>
        </w:rPr>
        <w:t>FVAFAINFILLFYK</w:t>
      </w:r>
      <w:r w:rsidR="00183EE1" w:rsidRPr="00B63CF3">
        <w:rPr>
          <w:sz w:val="16"/>
          <w:szCs w:val="16"/>
          <w:lang w:val="en"/>
        </w:rPr>
        <w:t>VTEEPLEEETEDVANLWNSFNDDDEEEAMVFFVLQESTGYMAPTLR 58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 xml:space="preserve">714             </w:t>
      </w:r>
      <w:r w:rsidR="00183EE1" w:rsidRPr="00406303">
        <w:rPr>
          <w:color w:val="FF0000"/>
          <w:sz w:val="16"/>
          <w:szCs w:val="16"/>
          <w:lang w:val="en"/>
        </w:rPr>
        <w:t>FVAFAINFILLFYK</w:t>
      </w:r>
      <w:r w:rsidR="00183EE1" w:rsidRPr="00B63CF3">
        <w:rPr>
          <w:sz w:val="16"/>
          <w:szCs w:val="16"/>
          <w:lang w:val="en"/>
        </w:rPr>
        <w:t>VTEEPLEEETEDVANLWNSFNDDDEEEAMVFFVLQESTGYMAPTLR 58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--------------VTEEPLEEETEDVANLWNSFNDDDEEEAMVFFVLQESTGYMAPTLR 555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165C54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--------</w:t>
      </w: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Pr="00165C54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TM3</w:t>
      </w: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>---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>------</w:t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ALAIVH</w:t>
      </w:r>
      <w:r w:rsidR="00E53DF6" w:rsidRPr="00165C54">
        <w:rPr>
          <w:rFonts w:ascii="Courier New" w:eastAsia="Times New Roman" w:hAnsi="Courier New" w:cs="Courier New"/>
          <w:sz w:val="16"/>
          <w:szCs w:val="16"/>
          <w:lang w:val="en"/>
        </w:rPr>
        <w:t>TIISLVCVVGYYCLKVPLVVF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KREKEIARKLEFDGLYITEQPSEDDIKGQWDRL 452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ALAIVHTIISLVCVVGYYCLKVPLVVFKREKEIARKLEFDGLYITEQPSEDDIKGQWDRL 64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ALAIVHTIISLVCVVGYYCLKVPLVVFKREKEIARKLEFDGLYITEQPSEDDIKGQWDRL 64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ALAIVHTIISLVCVVGYYCLKVPLVVFKREKEIARKLEFDGLYITEQPSEDDIKGQWDRL 615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523867" w:rsidRDefault="00523867">
      <w:pPr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br w:type="page"/>
      </w: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lastRenderedPageBreak/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VINTPSFPNNYWDKFVKRKVINKYGDLYGAERIAELLGLDKNALDFSPVEEAKAEAASLV 458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VINTPSFPNNYWDKFVKRKVINKYGDLYGAERIAELLGLDKNALDFSPVEEAKAEAASLV 70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VINTPSFPNNYWDKFVKRKVINKYGDLYGAERIAELLGLDKNALDFSPVEEAKAEAASLV 704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 xml:space="preserve">757             </w:t>
      </w:r>
      <w:r w:rsidR="00183EE1" w:rsidRPr="00165C54">
        <w:rPr>
          <w:sz w:val="16"/>
          <w:szCs w:val="16"/>
          <w:lang w:val="en"/>
        </w:rPr>
        <w:t>VINTPSFPNNYWDKFVKRKVINKYGDLYGAERIAELLGLDKNALDFSPVEEAKAEAASLV 675</w:t>
      </w:r>
    </w:p>
    <w:p w:rsidR="00E53DF6" w:rsidRPr="00165C54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165C54" w:rsidRDefault="00165C54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254DF"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---------</w:t>
      </w:r>
      <w:r w:rsidRPr="00165C54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TM4</w:t>
      </w:r>
      <w:proofErr w:type="gramStart"/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>---------  ---------</w:t>
      </w:r>
      <w:proofErr w:type="gramEnd"/>
      <w:r w:rsidRPr="00165C54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TM5</w:t>
      </w: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>---------</w:t>
      </w:r>
    </w:p>
    <w:p w:rsidR="00E53DF6" w:rsidRPr="00165C54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165C54">
        <w:rPr>
          <w:rFonts w:ascii="Courier New" w:eastAsia="Times New Roman" w:hAnsi="Courier New" w:cs="Courier New"/>
          <w:sz w:val="16"/>
          <w:szCs w:val="16"/>
          <w:lang w:val="en"/>
        </w:rPr>
        <w:t>498             SWLSSIDMKYHIWKLGVVFTDNSFLYLAWYTTMSVLGHYNNFFFAAHLLDIAMGFKTLRT 4646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589             SWLSSIDMKYHIWKLGVVFTDNSFLYLAWYTTMSVLGHYNNFFFAAHLLDIAMGFKTLRT 764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714             SWLSSIDMKYHIWKLGVVFTDNSFLYLAWYTTMSVLGHYNNFFFAAHLLDIAMGFKTLRT 764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757             SWLSSIDMKYHIWKLGVVFTDNSFLYLAWYTTMSVLGHYNNFFFAAHLLDIAMGFKTLRT 735</w:t>
      </w:r>
    </w:p>
    <w:p w:rsidR="00E53DF6" w:rsidRPr="00165C54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165C54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65C54"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---------</w:t>
      </w:r>
      <w:r w:rsidR="00165C54" w:rsidRPr="00165C54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TM6</w:t>
      </w:r>
      <w:r w:rsidR="00165C54" w:rsidRPr="00165C54">
        <w:rPr>
          <w:rFonts w:ascii="Courier New" w:eastAsia="Times New Roman" w:hAnsi="Courier New" w:cs="Courier New"/>
          <w:sz w:val="16"/>
          <w:szCs w:val="16"/>
          <w:lang w:val="en"/>
        </w:rPr>
        <w:t>---------</w:t>
      </w:r>
    </w:p>
    <w:p w:rsidR="00E53DF6" w:rsidRPr="00165C54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165C54">
        <w:rPr>
          <w:rFonts w:ascii="Courier New" w:eastAsia="Times New Roman" w:hAnsi="Courier New" w:cs="Courier New"/>
          <w:sz w:val="16"/>
          <w:szCs w:val="16"/>
          <w:lang w:val="en"/>
        </w:rPr>
        <w:t>498             ILSSVTHNGKQLVLTVGLLAVVVYLYTVVAFNFFRKFYNKSEDDDEPDMKCDDMMTCYLF 4706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589             ILSSVTHNGKQLVLTVGLLAVVVYLYTVVAFNFFRKFYNKSEDDDEPDMKCDDMMTCYLF 824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714             ILSSVTHNGKQLVLTVGLLAVVVYLYTVVAFNFFRKFYNKSEDDDEPDMKCDDMMTCYLF 824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757             ILSSVTHNGKQLVLTVGLLAVVVYLYTVVAFNFFRKFYNKSEDDDEPDMKCDDMMTCYLF 795</w:t>
      </w:r>
    </w:p>
    <w:p w:rsidR="00E53DF6" w:rsidRPr="00165C54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165C54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</w:t>
      </w:r>
      <w:r w:rsidR="00165C54" w:rsidRPr="00165C54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---</w:t>
      </w:r>
      <w:r w:rsidR="00165C54" w:rsidRPr="00F66471">
        <w:rPr>
          <w:rFonts w:ascii="Courier New" w:eastAsia="Times New Roman" w:hAnsi="Courier New" w:cs="Courier New"/>
          <w:b/>
          <w:color w:val="FF00FF"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Pore</w:t>
      </w:r>
      <w:r w:rsidR="00165C54" w:rsidRPr="00165C54">
        <w:rPr>
          <w:rFonts w:ascii="Courier New" w:eastAsia="Times New Roman" w:hAnsi="Courier New" w:cs="Courier New"/>
          <w:sz w:val="16"/>
          <w:szCs w:val="16"/>
          <w:lang w:val="en"/>
        </w:rPr>
        <w:t>---                    ---------</w:t>
      </w:r>
      <w:r w:rsidR="00165C54" w:rsidRPr="00165C54">
        <w:rPr>
          <w:rFonts w:ascii="Courier New" w:eastAsia="Times New Roman" w:hAnsi="Courier New" w:cs="Courier New"/>
          <w:b/>
          <w:sz w:val="16"/>
          <w:szCs w:val="16"/>
          <w:lang w:val="en"/>
          <w14:textOutline w14:w="5270" w14:cap="flat" w14:cmpd="sng" w14:algn="ctr">
            <w14:solidFill>
              <w14:srgbClr w14:val="7D7D7D">
                <w14:tint w14:val="100000"/>
                <w14:shade w14:val="100000"/>
                <w14:satMod w14:val="110000"/>
              </w14:srgbClr>
            </w14:solidFill>
            <w14:prstDash w14:val="solid"/>
            <w14:round/>
          </w14:textOutline>
        </w:rPr>
        <w:t>TM7</w:t>
      </w:r>
      <w:r w:rsidR="00165C54" w:rsidRPr="00165C54">
        <w:rPr>
          <w:rFonts w:ascii="Courier New" w:eastAsia="Times New Roman" w:hAnsi="Courier New" w:cs="Courier New"/>
          <w:sz w:val="16"/>
          <w:szCs w:val="16"/>
          <w:lang w:val="en"/>
        </w:rPr>
        <w:t>---------</w:t>
      </w:r>
    </w:p>
    <w:p w:rsidR="00E53DF6" w:rsidRPr="00165C54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165C54">
        <w:rPr>
          <w:rFonts w:ascii="Courier New" w:eastAsia="Times New Roman" w:hAnsi="Courier New" w:cs="Courier New"/>
          <w:sz w:val="16"/>
          <w:szCs w:val="16"/>
          <w:lang w:val="en"/>
        </w:rPr>
        <w:t>498             HMYVGVRAGGGIGDEIEDPAGDPYEMYRIVFDITFFFFVIVILLAIIQGLIIDAFGELRD 4766</w:t>
      </w:r>
    </w:p>
    <w:p w:rsidR="00183EE1" w:rsidRPr="00165C54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589             HMYVGVRAGGGIGDEIEDPAGDPYEMYRIVFDITFFFFVIVILLAIIQGLIIDAFGELRD 88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165C54">
        <w:rPr>
          <w:sz w:val="16"/>
          <w:szCs w:val="16"/>
          <w:lang w:val="en"/>
        </w:rPr>
        <w:t>714             HMYVGVRAGGGIGDEIEDPAGDPYEMYRIVFDITFFFFVIVILLAIIQGLIIDAFGEL</w:t>
      </w:r>
      <w:r w:rsidR="00183EE1" w:rsidRPr="00B63CF3">
        <w:rPr>
          <w:sz w:val="16"/>
          <w:szCs w:val="16"/>
          <w:lang w:val="en"/>
        </w:rPr>
        <w:t>RD 88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096             -</w:t>
      </w:r>
      <w:r w:rsidR="00183EE1" w:rsidRPr="003A5EE5">
        <w:rPr>
          <w:color w:val="00CC00"/>
          <w:sz w:val="16"/>
          <w:szCs w:val="16"/>
          <w:lang w:val="en"/>
        </w:rPr>
        <w:t>M</w:t>
      </w:r>
      <w:r w:rsidR="00183EE1" w:rsidRPr="00B63CF3">
        <w:rPr>
          <w:sz w:val="16"/>
          <w:szCs w:val="16"/>
          <w:lang w:val="en"/>
        </w:rPr>
        <w:t>YVGVRAGGGIGDEIEDPAGDPYEMYRIVFDITFFFFVIVILLAIIQGLIIDAFGELRD 59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HMYVGVRAGGGIGDEIEDPAGDPYEMYRIVFDITFFFFVIVILLAIIQGLIIDAFGELRD 855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QQEQVREDMETKCFICGIGNDYFDTTPHGFETHTLQEHNLANYLFFLMYLINKDETEHTG 482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QQEQVREDMETKCFICGIGNDYFDTTPHGFETHTLQEHNLANYLFFLMYLINKDETEHTG 94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QQEQVREDMETKCFICGIGNDYFDTTPHGFETHTLQEHNLANYLFFLMYLINKDETEHTG 944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096             QQEQVREDMETKCFICGIGNDYFDTTPHGFETHTLQEHNLANYLFFLMYLINKDETEHTG 119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QQEQVREDMETKCFICGIGNDYFDTTPHGFETHTLQEHNLANYLFFLMYLINKDETEHTG 915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B63CF3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        </w:t>
      </w:r>
    </w:p>
    <w:p w:rsidR="00E53DF6" w:rsidRPr="00B63CF3" w:rsidRDefault="00E53DF6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53DF6" w:rsidRPr="00B63CF3" w:rsidRDefault="001254DF" w:rsidP="00B63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V</w:t>
      </w:r>
      <w:r w:rsidR="00E53DF6" w:rsidRPr="00B63CF3">
        <w:rPr>
          <w:rFonts w:ascii="Courier New" w:eastAsia="Times New Roman" w:hAnsi="Courier New" w:cs="Courier New"/>
          <w:sz w:val="16"/>
          <w:szCs w:val="16"/>
          <w:lang w:val="en"/>
        </w:rPr>
        <w:t>498             QESYVWKMYQERCWDFFPAGDCFRKQYEDQLG 4858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589             QESYVWKMYQERCWDFFPAGDCFRKQYEDQLG 97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14             QESYVWKMYQERCWDFFPAGDCFRKQYEDQLG 976</w:t>
      </w:r>
    </w:p>
    <w:p w:rsidR="00183EE1" w:rsidRPr="00B63CF3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096             QESYVWKMYQERCWDFFPAGDCFRKQYEDQLG 151</w:t>
      </w:r>
    </w:p>
    <w:p w:rsidR="00603BA1" w:rsidRDefault="001254DF" w:rsidP="00B63CF3">
      <w:pPr>
        <w:pStyle w:val="HTMLPreformatted"/>
        <w:rPr>
          <w:sz w:val="16"/>
          <w:szCs w:val="16"/>
          <w:lang w:val="en"/>
        </w:rPr>
      </w:pPr>
      <w:r>
        <w:rPr>
          <w:sz w:val="16"/>
          <w:szCs w:val="16"/>
          <w:lang w:val="en"/>
        </w:rPr>
        <w:t>V</w:t>
      </w:r>
      <w:r w:rsidR="00183EE1" w:rsidRPr="00B63CF3">
        <w:rPr>
          <w:sz w:val="16"/>
          <w:szCs w:val="16"/>
          <w:lang w:val="en"/>
        </w:rPr>
        <w:t>757             QESYVWKMYQERCWDFFPAGDCFRKQYEDQLG 947</w:t>
      </w:r>
    </w:p>
    <w:p w:rsidR="00603BA1" w:rsidRDefault="00603BA1" w:rsidP="00B63CF3">
      <w:pPr>
        <w:pStyle w:val="HTMLPreformatted"/>
        <w:rPr>
          <w:sz w:val="16"/>
          <w:szCs w:val="16"/>
          <w:lang w:val="en"/>
        </w:rPr>
      </w:pPr>
    </w:p>
    <w:p w:rsidR="00603BA1" w:rsidRDefault="00603BA1" w:rsidP="00B63CF3">
      <w:pPr>
        <w:pStyle w:val="HTMLPreformatted"/>
        <w:rPr>
          <w:sz w:val="16"/>
          <w:szCs w:val="16"/>
          <w:lang w:val="en"/>
        </w:rPr>
      </w:pPr>
    </w:p>
    <w:sectPr w:rsidR="00603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9C5D73"/>
    <w:multiLevelType w:val="hybridMultilevel"/>
    <w:tmpl w:val="5418B0F8"/>
    <w:lvl w:ilvl="0" w:tplc="7388A42A">
      <w:start w:val="498"/>
      <w:numFmt w:val="bullet"/>
      <w:lvlText w:val="-"/>
      <w:lvlJc w:val="left"/>
      <w:pPr>
        <w:ind w:left="527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DF6"/>
    <w:rsid w:val="00090BF0"/>
    <w:rsid w:val="001254DF"/>
    <w:rsid w:val="00165C54"/>
    <w:rsid w:val="00176FE2"/>
    <w:rsid w:val="00183EE1"/>
    <w:rsid w:val="001C7ED0"/>
    <w:rsid w:val="002D4C7C"/>
    <w:rsid w:val="002E0E79"/>
    <w:rsid w:val="00384F13"/>
    <w:rsid w:val="003A5EE5"/>
    <w:rsid w:val="00406303"/>
    <w:rsid w:val="00523867"/>
    <w:rsid w:val="005F1A44"/>
    <w:rsid w:val="00603BA1"/>
    <w:rsid w:val="00604096"/>
    <w:rsid w:val="006559D2"/>
    <w:rsid w:val="0066663C"/>
    <w:rsid w:val="00746E41"/>
    <w:rsid w:val="0083581D"/>
    <w:rsid w:val="008C0A45"/>
    <w:rsid w:val="009452B6"/>
    <w:rsid w:val="00953959"/>
    <w:rsid w:val="009948C2"/>
    <w:rsid w:val="009A2B6C"/>
    <w:rsid w:val="009D7E4C"/>
    <w:rsid w:val="009E602D"/>
    <w:rsid w:val="00A91FA7"/>
    <w:rsid w:val="00AD1275"/>
    <w:rsid w:val="00B465FB"/>
    <w:rsid w:val="00B62360"/>
    <w:rsid w:val="00B63CF3"/>
    <w:rsid w:val="00BB2902"/>
    <w:rsid w:val="00C72275"/>
    <w:rsid w:val="00D2325E"/>
    <w:rsid w:val="00D7310D"/>
    <w:rsid w:val="00DF0420"/>
    <w:rsid w:val="00E1501A"/>
    <w:rsid w:val="00E53DF6"/>
    <w:rsid w:val="00EB6589"/>
    <w:rsid w:val="00ED48C0"/>
    <w:rsid w:val="00F66471"/>
    <w:rsid w:val="00FC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D84AFB-BA01-411D-BDFC-722FD1CA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53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3DF6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FC4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28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5743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2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7534</Words>
  <Characters>42946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il Ro</dc:creator>
  <cp:lastModifiedBy>Seungil Ro</cp:lastModifiedBy>
  <cp:revision>7</cp:revision>
  <dcterms:created xsi:type="dcterms:W3CDTF">2014-05-28T18:48:00Z</dcterms:created>
  <dcterms:modified xsi:type="dcterms:W3CDTF">2015-05-06T00:05:00Z</dcterms:modified>
</cp:coreProperties>
</file>